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456EA8" w14:textId="5FC5AFB0" w:rsidR="004F35C1" w:rsidRPr="00AF023B" w:rsidRDefault="00B22C81" w:rsidP="00B22C81">
      <w:pPr>
        <w:pStyle w:val="Heading1"/>
        <w:rPr>
          <w:rFonts w:ascii="Times New Roman" w:hAnsi="Times New Roman" w:cs="Times New Roman"/>
        </w:rPr>
      </w:pPr>
      <w:bookmarkStart w:id="0" w:name="_GoBack"/>
      <w:bookmarkEnd w:id="0"/>
      <w:r w:rsidRPr="00AF023B">
        <w:rPr>
          <w:rFonts w:ascii="Times New Roman" w:hAnsi="Times New Roman" w:cs="Times New Roman"/>
        </w:rPr>
        <w:t>Additional file 1: List of participating centers, collaborators and case-mix of ICU patients</w:t>
      </w:r>
    </w:p>
    <w:p w14:paraId="20794AF6" w14:textId="77777777" w:rsidR="004C7908" w:rsidRDefault="004C7908">
      <w:pPr>
        <w:spacing w:after="0" w:line="240" w:lineRule="auto"/>
        <w:rPr>
          <w:rFonts w:ascii="Times New Roman" w:hAnsi="Times New Roman" w:cs="Times New Roman"/>
          <w:b/>
        </w:rPr>
      </w:pPr>
    </w:p>
    <w:p w14:paraId="3DF1DA7D" w14:textId="77777777" w:rsidR="00B22C81" w:rsidRDefault="00B22C81">
      <w:pPr>
        <w:spacing w:after="0" w:line="240" w:lineRule="auto"/>
        <w:rPr>
          <w:rFonts w:ascii="Times New Roman" w:hAnsi="Times New Roman" w:cs="Times New Roman"/>
          <w:b/>
        </w:rPr>
      </w:pPr>
    </w:p>
    <w:p w14:paraId="69A47678" w14:textId="0F949168" w:rsidR="008F0E2C" w:rsidRDefault="00F00351" w:rsidP="004C7908">
      <w:pPr>
        <w:spacing w:after="0" w:line="480" w:lineRule="auto"/>
        <w:rPr>
          <w:rFonts w:ascii="Times New Roman" w:hAnsi="Times New Roman" w:cs="Times New Roman"/>
        </w:rPr>
      </w:pPr>
      <w:r w:rsidRPr="00F00351">
        <w:rPr>
          <w:rFonts w:ascii="Times New Roman" w:hAnsi="Times New Roman" w:cs="Times New Roman"/>
          <w:b/>
        </w:rPr>
        <w:t>Dr Adrien Bouglé</w:t>
      </w:r>
      <w:r w:rsidR="00A023F2">
        <w:rPr>
          <w:rFonts w:ascii="Times New Roman" w:hAnsi="Times New Roman" w:cs="Times New Roman"/>
          <w:b/>
        </w:rPr>
        <w:t>, MD. PhD.</w:t>
      </w:r>
      <w:r w:rsidRPr="00F00351">
        <w:rPr>
          <w:rFonts w:ascii="Times New Roman" w:hAnsi="Times New Roman" w:cs="Times New Roman"/>
          <w:b/>
        </w:rPr>
        <w:t xml:space="preserve">: </w:t>
      </w:r>
      <w:r w:rsidRPr="00F00351">
        <w:rPr>
          <w:rFonts w:ascii="Times New Roman" w:hAnsi="Times New Roman" w:cs="Times New Roman"/>
        </w:rPr>
        <w:t xml:space="preserve">Department of Anesthesiology and Critical Care Medicine, Institute of Cardiology, Pitié-Salpêtrière Hospital, </w:t>
      </w:r>
      <w:r w:rsidR="00E45A6F">
        <w:rPr>
          <w:rFonts w:ascii="Times New Roman" w:hAnsi="Times New Roman" w:cs="Times New Roman"/>
        </w:rPr>
        <w:t xml:space="preserve">AP-HP, </w:t>
      </w:r>
      <w:r w:rsidRPr="00F00351">
        <w:rPr>
          <w:rFonts w:ascii="Times New Roman" w:hAnsi="Times New Roman" w:cs="Times New Roman"/>
        </w:rPr>
        <w:t>Paris, France</w:t>
      </w:r>
      <w:r w:rsidR="008F0E2C">
        <w:rPr>
          <w:rFonts w:ascii="Times New Roman" w:hAnsi="Times New Roman" w:cs="Times New Roman"/>
        </w:rPr>
        <w:t xml:space="preserve">; </w:t>
      </w:r>
      <w:r w:rsidR="008F0E2C" w:rsidRPr="00374EE9">
        <w:rPr>
          <w:rFonts w:ascii="Times New Roman" w:hAnsi="Times New Roman" w:cs="Times New Roman"/>
          <w:b/>
        </w:rPr>
        <w:t>Cardiothoracic surgical ICU</w:t>
      </w:r>
    </w:p>
    <w:p w14:paraId="371FD7D6" w14:textId="5857EFEC" w:rsidR="00BF6E2C" w:rsidRPr="007E669D" w:rsidRDefault="00BF6E2C" w:rsidP="00BF6E2C">
      <w:pPr>
        <w:spacing w:after="0" w:line="480" w:lineRule="auto"/>
        <w:rPr>
          <w:rFonts w:ascii="Times New Roman" w:hAnsi="Times New Roman" w:cs="Times New Roman"/>
          <w:b/>
          <w:lang w:val="fr-FR"/>
        </w:rPr>
      </w:pPr>
      <w:r w:rsidRPr="007E669D">
        <w:rPr>
          <w:rFonts w:ascii="Times New Roman" w:hAnsi="Times New Roman" w:cs="Times New Roman"/>
          <w:b/>
          <w:lang w:val="fr-FR"/>
        </w:rPr>
        <w:t>Dr Claire Charpentier</w:t>
      </w:r>
      <w:r w:rsidR="00A023F2">
        <w:rPr>
          <w:rFonts w:ascii="Times New Roman" w:hAnsi="Times New Roman" w:cs="Times New Roman"/>
          <w:b/>
          <w:lang w:val="fr-FR"/>
        </w:rPr>
        <w:t xml:space="preserve"> MD.</w:t>
      </w:r>
      <w:r w:rsidRPr="007E669D">
        <w:rPr>
          <w:rFonts w:ascii="Times New Roman" w:hAnsi="Times New Roman" w:cs="Times New Roman"/>
          <w:lang w:val="fr-FR"/>
        </w:rPr>
        <w:t xml:space="preserve">: Réanimation chirurgicale Polyvalente, </w:t>
      </w:r>
      <w:r>
        <w:rPr>
          <w:rFonts w:ascii="Times New Roman" w:hAnsi="Times New Roman" w:cs="Times New Roman"/>
          <w:lang w:val="fr-FR"/>
        </w:rPr>
        <w:t>Centre Hospitalier Universitaire de</w:t>
      </w:r>
      <w:r w:rsidRPr="007E669D">
        <w:rPr>
          <w:rFonts w:ascii="Times New Roman" w:hAnsi="Times New Roman" w:cs="Times New Roman"/>
          <w:lang w:val="fr-FR"/>
        </w:rPr>
        <w:t xml:space="preserve"> Nancy, Nancy, France; </w:t>
      </w:r>
      <w:r w:rsidRPr="007E669D">
        <w:rPr>
          <w:rFonts w:ascii="Times New Roman" w:hAnsi="Times New Roman" w:cs="Times New Roman"/>
          <w:b/>
          <w:lang w:val="fr-FR"/>
        </w:rPr>
        <w:t>Surgical and</w:t>
      </w:r>
      <w:r w:rsidRPr="007E669D">
        <w:rPr>
          <w:rFonts w:ascii="Times New Roman" w:hAnsi="Times New Roman" w:cs="Times New Roman"/>
          <w:lang w:val="fr-FR"/>
        </w:rPr>
        <w:t xml:space="preserve"> </w:t>
      </w:r>
      <w:r w:rsidRPr="007E669D">
        <w:rPr>
          <w:rFonts w:ascii="Times New Roman" w:hAnsi="Times New Roman" w:cs="Times New Roman"/>
          <w:b/>
          <w:lang w:val="fr-FR"/>
        </w:rPr>
        <w:t xml:space="preserve">Neurotrauma ICU </w:t>
      </w:r>
    </w:p>
    <w:p w14:paraId="56F7A079" w14:textId="628D9190" w:rsidR="00BF6E2C" w:rsidRPr="00536800" w:rsidRDefault="00BF6E2C" w:rsidP="00BF6E2C">
      <w:pPr>
        <w:spacing w:after="0" w:line="480" w:lineRule="auto"/>
        <w:rPr>
          <w:rFonts w:ascii="Times New Roman" w:hAnsi="Times New Roman" w:cs="Times New Roman"/>
          <w:b/>
          <w:lang w:val="fr-FR"/>
        </w:rPr>
      </w:pPr>
      <w:r w:rsidRPr="00536800">
        <w:rPr>
          <w:rFonts w:ascii="Times New Roman" w:hAnsi="Times New Roman" w:cs="Times New Roman"/>
          <w:b/>
          <w:lang w:val="fr-FR"/>
        </w:rPr>
        <w:t>Prof. Olivier Collange</w:t>
      </w:r>
      <w:r>
        <w:rPr>
          <w:rFonts w:ascii="Times New Roman" w:hAnsi="Times New Roman" w:cs="Times New Roman"/>
          <w:b/>
          <w:lang w:val="fr-FR"/>
        </w:rPr>
        <w:t> </w:t>
      </w:r>
      <w:r w:rsidR="00A023F2">
        <w:rPr>
          <w:rFonts w:ascii="Times New Roman" w:hAnsi="Times New Roman" w:cs="Times New Roman"/>
          <w:b/>
          <w:lang w:val="fr-FR"/>
        </w:rPr>
        <w:t>MD. PhD.</w:t>
      </w:r>
      <w:r>
        <w:rPr>
          <w:rFonts w:ascii="Times New Roman" w:hAnsi="Times New Roman" w:cs="Times New Roman"/>
          <w:b/>
          <w:lang w:val="fr-FR"/>
        </w:rPr>
        <w:t xml:space="preserve">: </w:t>
      </w:r>
      <w:r w:rsidRPr="00536800">
        <w:rPr>
          <w:rFonts w:ascii="Times New Roman" w:hAnsi="Times New Roman" w:cs="Times New Roman"/>
          <w:lang w:val="fr-FR"/>
        </w:rPr>
        <w:t xml:space="preserve">Département d’Anesthésie-Réanimation, Nouvel Hôpital </w:t>
      </w:r>
      <w:r>
        <w:rPr>
          <w:rFonts w:ascii="Times New Roman" w:hAnsi="Times New Roman" w:cs="Times New Roman"/>
          <w:lang w:val="fr-FR"/>
        </w:rPr>
        <w:t xml:space="preserve">Civil, </w:t>
      </w:r>
      <w:r w:rsidRPr="00536800">
        <w:rPr>
          <w:rFonts w:ascii="Times New Roman" w:hAnsi="Times New Roman" w:cs="Times New Roman"/>
          <w:lang w:val="fr-FR"/>
        </w:rPr>
        <w:t xml:space="preserve">Centre Hospitalier Universitaire, Strasbourg, </w:t>
      </w:r>
      <w:r>
        <w:rPr>
          <w:rFonts w:ascii="Times New Roman" w:hAnsi="Times New Roman" w:cs="Times New Roman"/>
          <w:lang w:val="fr-FR"/>
        </w:rPr>
        <w:t xml:space="preserve">France ; </w:t>
      </w:r>
      <w:r>
        <w:rPr>
          <w:rFonts w:ascii="Times New Roman" w:hAnsi="Times New Roman" w:cs="Times New Roman"/>
          <w:b/>
          <w:lang w:val="fr-FR"/>
        </w:rPr>
        <w:t>Mixed ICU</w:t>
      </w:r>
    </w:p>
    <w:p w14:paraId="4E4437BB" w14:textId="77777777" w:rsidR="008A565A" w:rsidRDefault="008A565A" w:rsidP="008A565A">
      <w:pPr>
        <w:spacing w:after="0" w:line="480" w:lineRule="auto"/>
        <w:rPr>
          <w:rFonts w:ascii="Times New Roman" w:hAnsi="Times New Roman" w:cs="Times New Roman"/>
          <w:b/>
          <w:lang w:val="fr-FR"/>
        </w:rPr>
      </w:pPr>
      <w:r>
        <w:rPr>
          <w:rFonts w:ascii="Times New Roman" w:hAnsi="Times New Roman" w:cs="Times New Roman"/>
          <w:b/>
          <w:lang w:val="fr-FR"/>
        </w:rPr>
        <w:t>Dr Fabrice Cook MD.</w:t>
      </w:r>
      <w:r w:rsidRPr="00E70307">
        <w:rPr>
          <w:rFonts w:ascii="Times New Roman" w:hAnsi="Times New Roman" w:cs="Times New Roman"/>
          <w:b/>
          <w:lang w:val="fr-FR"/>
        </w:rPr>
        <w:t xml:space="preserve">: </w:t>
      </w:r>
      <w:r w:rsidRPr="00374EE9">
        <w:rPr>
          <w:rFonts w:ascii="Times New Roman" w:hAnsi="Times New Roman" w:cs="Times New Roman"/>
          <w:lang w:val="fr-FR"/>
        </w:rPr>
        <w:t>Service d’Anesthésie-Réanimation, CHU Henri Mondor, Assistance Publique des Hôpitaux de Paris (AP-HP)</w:t>
      </w:r>
      <w:r>
        <w:rPr>
          <w:rFonts w:ascii="Times New Roman" w:hAnsi="Times New Roman" w:cs="Times New Roman"/>
          <w:lang w:val="fr-FR"/>
        </w:rPr>
        <w:t xml:space="preserve"> ; </w:t>
      </w:r>
      <w:r w:rsidRPr="00E70307">
        <w:rPr>
          <w:rFonts w:ascii="Times New Roman" w:hAnsi="Times New Roman" w:cs="Times New Roman"/>
          <w:b/>
          <w:lang w:val="fr-FR"/>
        </w:rPr>
        <w:t>Neurotrauma ICU</w:t>
      </w:r>
    </w:p>
    <w:p w14:paraId="2A1ACE30" w14:textId="77777777" w:rsidR="008A565A" w:rsidRPr="00BF6E2C" w:rsidRDefault="008A565A" w:rsidP="008A565A">
      <w:pPr>
        <w:spacing w:after="0" w:line="480" w:lineRule="auto"/>
        <w:rPr>
          <w:rFonts w:ascii="Times New Roman" w:hAnsi="Times New Roman" w:cs="Times New Roman"/>
          <w:lang w:val="fr-FR"/>
        </w:rPr>
      </w:pPr>
      <w:r w:rsidRPr="00BF6E2C">
        <w:rPr>
          <w:rFonts w:ascii="Times New Roman" w:hAnsi="Times New Roman" w:cs="Times New Roman"/>
          <w:b/>
          <w:lang w:val="fr-FR"/>
        </w:rPr>
        <w:t>Dr Nicolas Deye </w:t>
      </w:r>
      <w:r>
        <w:rPr>
          <w:rFonts w:ascii="Times New Roman" w:hAnsi="Times New Roman" w:cs="Times New Roman"/>
          <w:b/>
          <w:lang w:val="fr-FR"/>
        </w:rPr>
        <w:t xml:space="preserve"> MD. PhD.</w:t>
      </w:r>
      <w:r w:rsidRPr="00BF6E2C">
        <w:rPr>
          <w:rFonts w:ascii="Times New Roman" w:hAnsi="Times New Roman" w:cs="Times New Roman"/>
          <w:b/>
          <w:lang w:val="fr-FR"/>
        </w:rPr>
        <w:t xml:space="preserve">: </w:t>
      </w:r>
      <w:r w:rsidRPr="00BF6E2C">
        <w:rPr>
          <w:rFonts w:ascii="Times New Roman" w:hAnsi="Times New Roman" w:cs="Times New Roman"/>
          <w:lang w:val="fr-FR"/>
        </w:rPr>
        <w:t>Medical &amp; Toxicological Intensive Care Unit, Lariboisiere University Hospital, Assistance Publique des Hôpitaux de Paris (AP-HP), Paris</w:t>
      </w:r>
      <w:r>
        <w:rPr>
          <w:rFonts w:ascii="Times New Roman" w:hAnsi="Times New Roman" w:cs="Times New Roman"/>
          <w:lang w:val="fr-FR"/>
        </w:rPr>
        <w:t xml:space="preserve"> ; </w:t>
      </w:r>
      <w:r w:rsidRPr="00B56C31">
        <w:rPr>
          <w:rFonts w:ascii="Times New Roman" w:hAnsi="Times New Roman" w:cs="Times New Roman"/>
          <w:b/>
          <w:lang w:val="fr-FR"/>
        </w:rPr>
        <w:t>medical and toxicological ICU</w:t>
      </w:r>
    </w:p>
    <w:p w14:paraId="6164C554" w14:textId="77777777" w:rsidR="008A565A" w:rsidRDefault="008A565A" w:rsidP="008A565A">
      <w:pPr>
        <w:spacing w:after="0" w:line="480" w:lineRule="auto"/>
        <w:rPr>
          <w:rFonts w:ascii="Times New Roman" w:hAnsi="Times New Roman" w:cs="Times New Roman"/>
          <w:lang w:val="fr-FR"/>
        </w:rPr>
      </w:pPr>
      <w:r w:rsidRPr="00572B7F">
        <w:rPr>
          <w:rFonts w:ascii="Times New Roman" w:hAnsi="Times New Roman" w:cs="Times New Roman"/>
          <w:b/>
          <w:lang w:val="fr-FR"/>
        </w:rPr>
        <w:t>Dr Clément Dubost</w:t>
      </w:r>
      <w:r>
        <w:rPr>
          <w:rFonts w:ascii="Times New Roman" w:hAnsi="Times New Roman" w:cs="Times New Roman"/>
          <w:b/>
          <w:lang w:val="fr-FR"/>
        </w:rPr>
        <w:t xml:space="preserve"> MD.</w:t>
      </w:r>
      <w:r w:rsidRPr="00572B7F">
        <w:rPr>
          <w:rFonts w:ascii="Times New Roman" w:hAnsi="Times New Roman" w:cs="Times New Roman"/>
          <w:b/>
          <w:lang w:val="fr-FR"/>
        </w:rPr>
        <w:t xml:space="preserve">: </w:t>
      </w:r>
      <w:r>
        <w:rPr>
          <w:rFonts w:ascii="Times New Roman" w:hAnsi="Times New Roman" w:cs="Times New Roman"/>
          <w:lang w:val="fr-FR"/>
        </w:rPr>
        <w:t xml:space="preserve">Service d’Anesthésie-Réanimation, Hôpital d’Instruction des Armées (HIA) Bégin, Saint-Mandé, France ; </w:t>
      </w:r>
      <w:r>
        <w:rPr>
          <w:rFonts w:ascii="Times New Roman" w:hAnsi="Times New Roman" w:cs="Times New Roman"/>
          <w:b/>
          <w:lang w:val="fr-FR"/>
        </w:rPr>
        <w:t>mixed ICU</w:t>
      </w:r>
    </w:p>
    <w:p w14:paraId="71F302B3" w14:textId="77777777" w:rsidR="008A565A" w:rsidRPr="00512A2E" w:rsidRDefault="008A565A" w:rsidP="008A565A">
      <w:pPr>
        <w:spacing w:after="0" w:line="480" w:lineRule="auto"/>
        <w:rPr>
          <w:rFonts w:ascii="Times New Roman" w:hAnsi="Times New Roman" w:cs="Times New Roman"/>
          <w:b/>
          <w:lang w:val="fr-FR"/>
        </w:rPr>
      </w:pPr>
      <w:r w:rsidRPr="00512A2E">
        <w:rPr>
          <w:rFonts w:ascii="Times New Roman" w:hAnsi="Times New Roman" w:cs="Times New Roman"/>
          <w:b/>
          <w:lang w:val="fr-FR"/>
        </w:rPr>
        <w:t>Dr Arnaud Foucrier</w:t>
      </w:r>
      <w:r>
        <w:rPr>
          <w:rFonts w:ascii="Times New Roman" w:hAnsi="Times New Roman" w:cs="Times New Roman"/>
          <w:b/>
          <w:lang w:val="fr-FR"/>
        </w:rPr>
        <w:t xml:space="preserve"> MD.</w:t>
      </w:r>
      <w:r w:rsidRPr="00512A2E">
        <w:rPr>
          <w:rFonts w:ascii="Times New Roman" w:hAnsi="Times New Roman" w:cs="Times New Roman"/>
          <w:b/>
          <w:lang w:val="fr-FR"/>
        </w:rPr>
        <w:t xml:space="preserve"> : </w:t>
      </w:r>
      <w:r w:rsidRPr="00512A2E">
        <w:rPr>
          <w:rFonts w:ascii="Times New Roman" w:hAnsi="Times New Roman" w:cs="Times New Roman"/>
          <w:lang w:val="fr-FR"/>
        </w:rPr>
        <w:t>Service d’Anesthésie-</w:t>
      </w:r>
      <w:r>
        <w:rPr>
          <w:rFonts w:ascii="Times New Roman" w:hAnsi="Times New Roman" w:cs="Times New Roman"/>
          <w:lang w:val="fr-FR"/>
        </w:rPr>
        <w:t>R</w:t>
      </w:r>
      <w:r w:rsidRPr="00512A2E">
        <w:rPr>
          <w:rFonts w:ascii="Times New Roman" w:hAnsi="Times New Roman" w:cs="Times New Roman"/>
          <w:lang w:val="fr-FR"/>
        </w:rPr>
        <w:t>éanimation,</w:t>
      </w:r>
      <w:r>
        <w:rPr>
          <w:rFonts w:ascii="Times New Roman" w:hAnsi="Times New Roman" w:cs="Times New Roman"/>
          <w:b/>
          <w:lang w:val="fr-FR"/>
        </w:rPr>
        <w:t xml:space="preserve"> </w:t>
      </w:r>
      <w:r w:rsidRPr="00512A2E">
        <w:rPr>
          <w:rFonts w:ascii="Times New Roman" w:hAnsi="Times New Roman" w:cs="Times New Roman"/>
          <w:lang w:val="fr-FR"/>
        </w:rPr>
        <w:t>Hôpital</w:t>
      </w:r>
      <w:r>
        <w:rPr>
          <w:rFonts w:ascii="Times New Roman" w:hAnsi="Times New Roman" w:cs="Times New Roman"/>
          <w:b/>
          <w:lang w:val="fr-FR"/>
        </w:rPr>
        <w:t xml:space="preserve"> </w:t>
      </w:r>
      <w:r w:rsidRPr="00512A2E">
        <w:rPr>
          <w:rFonts w:ascii="Times New Roman" w:hAnsi="Times New Roman" w:cs="Times New Roman"/>
          <w:lang w:val="fr-FR"/>
        </w:rPr>
        <w:t xml:space="preserve">Beaujon, Assistance Publique des Hôpitaux de Paris (AP-HP), </w:t>
      </w:r>
      <w:r>
        <w:rPr>
          <w:rFonts w:ascii="Times New Roman" w:hAnsi="Times New Roman" w:cs="Times New Roman"/>
          <w:lang w:val="fr-FR"/>
        </w:rPr>
        <w:t>Clichy, France</w:t>
      </w:r>
      <w:r w:rsidRPr="00512A2E">
        <w:rPr>
          <w:rFonts w:ascii="Times New Roman" w:hAnsi="Times New Roman" w:cs="Times New Roman"/>
          <w:b/>
          <w:lang w:val="fr-FR"/>
        </w:rPr>
        <w:t> ; mixed surgical ICU</w:t>
      </w:r>
    </w:p>
    <w:p w14:paraId="5DACD3FF" w14:textId="77777777" w:rsidR="008A565A" w:rsidRDefault="008A565A" w:rsidP="008A565A">
      <w:pPr>
        <w:spacing w:after="0" w:line="480" w:lineRule="auto"/>
        <w:rPr>
          <w:rFonts w:ascii="Times New Roman" w:hAnsi="Times New Roman" w:cs="Times New Roman"/>
          <w:b/>
          <w:lang w:val="fr-FR"/>
        </w:rPr>
      </w:pPr>
      <w:r w:rsidRPr="007E669D">
        <w:rPr>
          <w:rFonts w:ascii="Times New Roman" w:hAnsi="Times New Roman" w:cs="Times New Roman"/>
          <w:b/>
          <w:lang w:val="fr-FR"/>
        </w:rPr>
        <w:t>Dr Julie Gaudefroy</w:t>
      </w:r>
      <w:r>
        <w:rPr>
          <w:rFonts w:ascii="Times New Roman" w:hAnsi="Times New Roman" w:cs="Times New Roman"/>
          <w:b/>
          <w:lang w:val="fr-FR"/>
        </w:rPr>
        <w:t xml:space="preserve"> MD.</w:t>
      </w:r>
      <w:r w:rsidRPr="007E669D">
        <w:rPr>
          <w:rFonts w:ascii="Times New Roman" w:hAnsi="Times New Roman" w:cs="Times New Roman"/>
          <w:b/>
          <w:lang w:val="fr-FR"/>
        </w:rPr>
        <w:t xml:space="preserve">: </w:t>
      </w:r>
      <w:r w:rsidRPr="00536800">
        <w:rPr>
          <w:rFonts w:ascii="Times New Roman" w:hAnsi="Times New Roman" w:cs="Times New Roman"/>
          <w:lang w:val="fr-FR"/>
        </w:rPr>
        <w:t>Département d’Anesthesie-Réanimation, Centre Hospitalier Universitaire Hautepierre, Strasbourg, France;</w:t>
      </w:r>
      <w:r w:rsidRPr="00536800">
        <w:rPr>
          <w:rFonts w:ascii="Times New Roman" w:hAnsi="Times New Roman" w:cs="Times New Roman"/>
          <w:b/>
          <w:lang w:val="fr-FR"/>
        </w:rPr>
        <w:t xml:space="preserve"> Surgical and</w:t>
      </w:r>
      <w:r w:rsidRPr="00536800">
        <w:rPr>
          <w:rFonts w:ascii="Times New Roman" w:hAnsi="Times New Roman" w:cs="Times New Roman"/>
          <w:lang w:val="fr-FR"/>
        </w:rPr>
        <w:t xml:space="preserve"> </w:t>
      </w:r>
      <w:r w:rsidRPr="00536800">
        <w:rPr>
          <w:rFonts w:ascii="Times New Roman" w:hAnsi="Times New Roman" w:cs="Times New Roman"/>
          <w:b/>
          <w:lang w:val="fr-FR"/>
        </w:rPr>
        <w:t>Neurotrauma ICU</w:t>
      </w:r>
    </w:p>
    <w:p w14:paraId="4A4DBB86" w14:textId="77777777" w:rsidR="008A565A" w:rsidRDefault="008A565A" w:rsidP="008A565A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Dr </w:t>
      </w:r>
      <w:r w:rsidRPr="00E70307">
        <w:rPr>
          <w:rFonts w:ascii="Times New Roman" w:hAnsi="Times New Roman" w:cs="Times New Roman"/>
          <w:b/>
        </w:rPr>
        <w:t>Antoine Kimmoun</w:t>
      </w:r>
      <w:r>
        <w:rPr>
          <w:rFonts w:ascii="Times New Roman" w:hAnsi="Times New Roman" w:cs="Times New Roman"/>
          <w:b/>
        </w:rPr>
        <w:t xml:space="preserve"> MD. PhD.: </w:t>
      </w:r>
      <w:r>
        <w:rPr>
          <w:rFonts w:ascii="Times New Roman" w:hAnsi="Times New Roman" w:cs="Times New Roman"/>
        </w:rPr>
        <w:t xml:space="preserve">Department of Intensive Care Medicine, </w:t>
      </w:r>
      <w:r w:rsidRPr="008F0E2C">
        <w:rPr>
          <w:rFonts w:ascii="Times New Roman" w:hAnsi="Times New Roman" w:cs="Times New Roman"/>
        </w:rPr>
        <w:t xml:space="preserve">University Hospital of </w:t>
      </w:r>
      <w:r>
        <w:rPr>
          <w:rFonts w:ascii="Times New Roman" w:hAnsi="Times New Roman" w:cs="Times New Roman"/>
        </w:rPr>
        <w:t xml:space="preserve">Nancy, Vandoeuvre-Lès-Nancy, France; </w:t>
      </w:r>
      <w:r>
        <w:rPr>
          <w:rFonts w:ascii="Times New Roman" w:hAnsi="Times New Roman" w:cs="Times New Roman"/>
          <w:b/>
        </w:rPr>
        <w:t>medical ICU</w:t>
      </w:r>
    </w:p>
    <w:p w14:paraId="231FCE03" w14:textId="77777777" w:rsidR="008A565A" w:rsidRDefault="008A565A" w:rsidP="008A565A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Dr Jean-Marc Lalot MD.: </w:t>
      </w:r>
      <w:r>
        <w:rPr>
          <w:rFonts w:ascii="Times New Roman" w:hAnsi="Times New Roman" w:cs="Times New Roman"/>
        </w:rPr>
        <w:t xml:space="preserve">Department of Anesthesiology and Critical Care Medicine, Hospital Emile Durkheim, Epinal, France; </w:t>
      </w:r>
      <w:r>
        <w:rPr>
          <w:rFonts w:ascii="Times New Roman" w:hAnsi="Times New Roman" w:cs="Times New Roman"/>
          <w:b/>
        </w:rPr>
        <w:t>mixed ICU</w:t>
      </w:r>
    </w:p>
    <w:p w14:paraId="162F03C3" w14:textId="77777777" w:rsidR="008A565A" w:rsidRDefault="008A565A" w:rsidP="008A565A">
      <w:pPr>
        <w:spacing w:after="0" w:line="480" w:lineRule="auto"/>
        <w:rPr>
          <w:rFonts w:ascii="Times New Roman" w:hAnsi="Times New Roman" w:cs="Times New Roman"/>
          <w:b/>
        </w:rPr>
      </w:pPr>
      <w:r w:rsidRPr="00CF255C">
        <w:rPr>
          <w:rFonts w:ascii="Times New Roman" w:hAnsi="Times New Roman" w:cs="Times New Roman"/>
          <w:b/>
        </w:rPr>
        <w:t>Dr Guillaume Louis</w:t>
      </w:r>
      <w:r>
        <w:rPr>
          <w:rFonts w:ascii="Times New Roman" w:hAnsi="Times New Roman" w:cs="Times New Roman"/>
          <w:b/>
        </w:rPr>
        <w:t xml:space="preserve"> MD.</w:t>
      </w:r>
      <w:r w:rsidRPr="00CF255C">
        <w:rPr>
          <w:rFonts w:ascii="Times New Roman" w:hAnsi="Times New Roman" w:cs="Times New Roman"/>
          <w:b/>
        </w:rPr>
        <w:t xml:space="preserve">: </w:t>
      </w:r>
      <w:r w:rsidRPr="00CF255C">
        <w:rPr>
          <w:rFonts w:ascii="Times New Roman" w:hAnsi="Times New Roman" w:cs="Times New Roman"/>
        </w:rPr>
        <w:t>Department of Intensive Care Medicine</w:t>
      </w:r>
      <w:r>
        <w:rPr>
          <w:rFonts w:ascii="Times New Roman" w:hAnsi="Times New Roman" w:cs="Times New Roman"/>
        </w:rPr>
        <w:t xml:space="preserve">, Hospital of Metz-Mercy, Metz, France; </w:t>
      </w:r>
      <w:r>
        <w:rPr>
          <w:rFonts w:ascii="Times New Roman" w:hAnsi="Times New Roman" w:cs="Times New Roman"/>
          <w:b/>
        </w:rPr>
        <w:t>mixed ICU</w:t>
      </w:r>
    </w:p>
    <w:p w14:paraId="24B00BEF" w14:textId="77777777" w:rsidR="008A565A" w:rsidRDefault="008A565A" w:rsidP="008A565A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Dr Mathieu Mattei MD.: </w:t>
      </w:r>
      <w:r>
        <w:rPr>
          <w:rFonts w:ascii="Times New Roman" w:hAnsi="Times New Roman" w:cs="Times New Roman"/>
        </w:rPr>
        <w:t>Department of Anesthesiology and Critical Care Medicine,</w:t>
      </w:r>
      <w:r w:rsidRPr="00CF255C">
        <w:rPr>
          <w:rFonts w:ascii="Times New Roman" w:hAnsi="Times New Roman" w:cs="Times New Roman"/>
        </w:rPr>
        <w:t xml:space="preserve"> </w:t>
      </w:r>
      <w:r w:rsidRPr="008F0E2C">
        <w:rPr>
          <w:rFonts w:ascii="Times New Roman" w:hAnsi="Times New Roman" w:cs="Times New Roman"/>
        </w:rPr>
        <w:t xml:space="preserve">University Hospital of </w:t>
      </w:r>
      <w:r>
        <w:rPr>
          <w:rFonts w:ascii="Times New Roman" w:hAnsi="Times New Roman" w:cs="Times New Roman"/>
        </w:rPr>
        <w:t xml:space="preserve">Nancy, Vandoeuvre-Lès-Nancy, France; </w:t>
      </w:r>
      <w:r w:rsidRPr="00CF255C">
        <w:rPr>
          <w:rFonts w:ascii="Times New Roman" w:hAnsi="Times New Roman" w:cs="Times New Roman"/>
          <w:b/>
        </w:rPr>
        <w:t>Cardiac surgical ICU</w:t>
      </w:r>
    </w:p>
    <w:p w14:paraId="10C69D3A" w14:textId="77777777" w:rsidR="008A565A" w:rsidRDefault="008A565A" w:rsidP="008A565A">
      <w:pPr>
        <w:spacing w:after="0" w:line="480" w:lineRule="auto"/>
        <w:rPr>
          <w:rFonts w:ascii="Times New Roman" w:hAnsi="Times New Roman" w:cs="Times New Roman"/>
          <w:b/>
          <w:lang w:val="fr-FR"/>
        </w:rPr>
      </w:pPr>
      <w:r w:rsidRPr="00E70307">
        <w:rPr>
          <w:rFonts w:ascii="Times New Roman" w:hAnsi="Times New Roman" w:cs="Times New Roman"/>
          <w:b/>
          <w:lang w:val="fr-FR"/>
        </w:rPr>
        <w:lastRenderedPageBreak/>
        <w:t xml:space="preserve">Prof. </w:t>
      </w:r>
      <w:r>
        <w:rPr>
          <w:rFonts w:ascii="Times New Roman" w:hAnsi="Times New Roman" w:cs="Times New Roman"/>
          <w:b/>
          <w:lang w:val="fr-FR"/>
        </w:rPr>
        <w:t xml:space="preserve">Armand </w:t>
      </w:r>
      <w:r w:rsidRPr="00E70307">
        <w:rPr>
          <w:rFonts w:ascii="Times New Roman" w:hAnsi="Times New Roman" w:cs="Times New Roman"/>
          <w:b/>
          <w:lang w:val="fr-FR"/>
        </w:rPr>
        <w:t>Mekontso</w:t>
      </w:r>
      <w:r>
        <w:rPr>
          <w:rFonts w:ascii="Times New Roman" w:hAnsi="Times New Roman" w:cs="Times New Roman"/>
          <w:b/>
          <w:lang w:val="fr-FR"/>
        </w:rPr>
        <w:t>-</w:t>
      </w:r>
      <w:r w:rsidRPr="00E70307">
        <w:rPr>
          <w:rFonts w:ascii="Times New Roman" w:hAnsi="Times New Roman" w:cs="Times New Roman"/>
          <w:b/>
          <w:lang w:val="fr-FR"/>
        </w:rPr>
        <w:t>Dessap</w:t>
      </w:r>
      <w:r>
        <w:rPr>
          <w:rFonts w:ascii="Times New Roman" w:hAnsi="Times New Roman" w:cs="Times New Roman"/>
          <w:b/>
          <w:lang w:val="fr-FR"/>
        </w:rPr>
        <w:t xml:space="preserve"> MD. PhD. </w:t>
      </w:r>
      <w:r w:rsidRPr="00E70307">
        <w:rPr>
          <w:rFonts w:ascii="Times New Roman" w:hAnsi="Times New Roman" w:cs="Times New Roman"/>
          <w:b/>
          <w:lang w:val="fr-FR"/>
        </w:rPr>
        <w:t>:</w:t>
      </w:r>
      <w:r>
        <w:rPr>
          <w:rFonts w:ascii="Times New Roman" w:hAnsi="Times New Roman" w:cs="Times New Roman"/>
          <w:b/>
          <w:lang w:val="fr-FR"/>
        </w:rPr>
        <w:t xml:space="preserve"> </w:t>
      </w:r>
      <w:r w:rsidRPr="00374EE9">
        <w:rPr>
          <w:rFonts w:ascii="Times New Roman" w:hAnsi="Times New Roman" w:cs="Times New Roman"/>
          <w:lang w:val="fr-FR"/>
        </w:rPr>
        <w:t>Service d</w:t>
      </w:r>
      <w:r>
        <w:rPr>
          <w:rFonts w:ascii="Times New Roman" w:hAnsi="Times New Roman" w:cs="Times New Roman"/>
          <w:lang w:val="fr-FR"/>
        </w:rPr>
        <w:t xml:space="preserve">e </w:t>
      </w:r>
      <w:r w:rsidRPr="00374EE9">
        <w:rPr>
          <w:rFonts w:ascii="Times New Roman" w:hAnsi="Times New Roman" w:cs="Times New Roman"/>
          <w:lang w:val="fr-FR"/>
        </w:rPr>
        <w:t>Réanimation</w:t>
      </w:r>
      <w:r>
        <w:rPr>
          <w:rFonts w:ascii="Times New Roman" w:hAnsi="Times New Roman" w:cs="Times New Roman"/>
          <w:lang w:val="fr-FR"/>
        </w:rPr>
        <w:t xml:space="preserve"> Médicale</w:t>
      </w:r>
      <w:r w:rsidRPr="00374EE9">
        <w:rPr>
          <w:rFonts w:ascii="Times New Roman" w:hAnsi="Times New Roman" w:cs="Times New Roman"/>
          <w:lang w:val="fr-FR"/>
        </w:rPr>
        <w:t>, CHU Henri Mondor, Assistance Publique des Hôpitaux de Paris (AP-HP)</w:t>
      </w:r>
      <w:r>
        <w:rPr>
          <w:rFonts w:ascii="Times New Roman" w:hAnsi="Times New Roman" w:cs="Times New Roman"/>
          <w:lang w:val="fr-FR"/>
        </w:rPr>
        <w:t xml:space="preserve"> ; </w:t>
      </w:r>
      <w:r>
        <w:rPr>
          <w:rFonts w:ascii="Times New Roman" w:hAnsi="Times New Roman" w:cs="Times New Roman"/>
          <w:b/>
          <w:lang w:val="fr-FR"/>
        </w:rPr>
        <w:t>Medical ICU</w:t>
      </w:r>
    </w:p>
    <w:p w14:paraId="2E8A85E6" w14:textId="77777777" w:rsidR="008A565A" w:rsidRDefault="008A565A" w:rsidP="008A565A">
      <w:pPr>
        <w:spacing w:after="0" w:line="480" w:lineRule="auto"/>
        <w:rPr>
          <w:rFonts w:ascii="Times New Roman" w:hAnsi="Times New Roman" w:cs="Times New Roman"/>
          <w:b/>
          <w:lang w:val="fr-FR"/>
        </w:rPr>
      </w:pPr>
      <w:r>
        <w:rPr>
          <w:rFonts w:ascii="Times New Roman" w:hAnsi="Times New Roman" w:cs="Times New Roman"/>
          <w:b/>
          <w:lang w:val="fr-FR"/>
        </w:rPr>
        <w:t xml:space="preserve">Dr Jean-Claude Merle MD.: </w:t>
      </w:r>
      <w:r w:rsidRPr="00374EE9">
        <w:rPr>
          <w:rFonts w:ascii="Times New Roman" w:hAnsi="Times New Roman" w:cs="Times New Roman"/>
          <w:lang w:val="fr-FR"/>
        </w:rPr>
        <w:t>Service d’Anesthésie-Réanimation, CHU Henri Mondor, Assistance Publique des Hôpitaux de Paris (AP-HP)</w:t>
      </w:r>
      <w:r>
        <w:rPr>
          <w:rFonts w:ascii="Times New Roman" w:hAnsi="Times New Roman" w:cs="Times New Roman"/>
          <w:lang w:val="fr-FR"/>
        </w:rPr>
        <w:t xml:space="preserve"> ; </w:t>
      </w:r>
      <w:r w:rsidRPr="003B139C">
        <w:rPr>
          <w:rFonts w:ascii="Times New Roman" w:hAnsi="Times New Roman" w:cs="Times New Roman"/>
          <w:b/>
          <w:lang w:val="fr-FR"/>
        </w:rPr>
        <w:t>Visceral</w:t>
      </w:r>
      <w:r>
        <w:rPr>
          <w:rFonts w:ascii="Times New Roman" w:hAnsi="Times New Roman" w:cs="Times New Roman"/>
          <w:b/>
          <w:lang w:val="fr-FR"/>
        </w:rPr>
        <w:t xml:space="preserve"> and hepatobiliary</w:t>
      </w:r>
      <w:r w:rsidRPr="003B139C">
        <w:rPr>
          <w:rFonts w:ascii="Times New Roman" w:hAnsi="Times New Roman" w:cs="Times New Roman"/>
          <w:b/>
          <w:lang w:val="fr-FR"/>
        </w:rPr>
        <w:t xml:space="preserve"> surgical ICU</w:t>
      </w:r>
    </w:p>
    <w:p w14:paraId="133F9B81" w14:textId="77777777" w:rsidR="008A565A" w:rsidRPr="00536800" w:rsidRDefault="008A565A" w:rsidP="008A565A">
      <w:pPr>
        <w:spacing w:after="0" w:line="480" w:lineRule="auto"/>
        <w:rPr>
          <w:rFonts w:ascii="Times New Roman" w:hAnsi="Times New Roman" w:cs="Times New Roman"/>
          <w:lang w:val="fr-FR"/>
        </w:rPr>
      </w:pPr>
      <w:r w:rsidRPr="00536800">
        <w:rPr>
          <w:rFonts w:ascii="Times New Roman" w:hAnsi="Times New Roman" w:cs="Times New Roman"/>
          <w:b/>
          <w:lang w:val="fr-FR"/>
        </w:rPr>
        <w:t>Prof. Paul-Michel Mertes</w:t>
      </w:r>
      <w:r>
        <w:rPr>
          <w:rFonts w:ascii="Times New Roman" w:hAnsi="Times New Roman" w:cs="Times New Roman"/>
          <w:b/>
          <w:lang w:val="fr-FR"/>
        </w:rPr>
        <w:t xml:space="preserve"> MD. PhD.</w:t>
      </w:r>
      <w:r w:rsidRPr="00536800">
        <w:rPr>
          <w:rFonts w:ascii="Times New Roman" w:hAnsi="Times New Roman" w:cs="Times New Roman"/>
          <w:lang w:val="fr-FR"/>
        </w:rPr>
        <w:t xml:space="preserve">: Département d’Anesthésie-Réanimation, Nouvel Hôpital </w:t>
      </w:r>
      <w:r>
        <w:rPr>
          <w:rFonts w:ascii="Times New Roman" w:hAnsi="Times New Roman" w:cs="Times New Roman"/>
          <w:lang w:val="fr-FR"/>
        </w:rPr>
        <w:t xml:space="preserve">Civil, </w:t>
      </w:r>
      <w:r w:rsidRPr="00536800">
        <w:rPr>
          <w:rFonts w:ascii="Times New Roman" w:hAnsi="Times New Roman" w:cs="Times New Roman"/>
          <w:lang w:val="fr-FR"/>
        </w:rPr>
        <w:t xml:space="preserve">Centre Hospitalier Universitaire, Strasbourg, </w:t>
      </w:r>
      <w:r>
        <w:rPr>
          <w:rFonts w:ascii="Times New Roman" w:hAnsi="Times New Roman" w:cs="Times New Roman"/>
          <w:lang w:val="fr-FR"/>
        </w:rPr>
        <w:t xml:space="preserve">France ; </w:t>
      </w:r>
      <w:r w:rsidRPr="00374EE9">
        <w:rPr>
          <w:rFonts w:ascii="Times New Roman" w:hAnsi="Times New Roman" w:cs="Times New Roman"/>
          <w:b/>
          <w:lang w:val="fr-FR"/>
        </w:rPr>
        <w:t xml:space="preserve">Cardiovascular </w:t>
      </w:r>
      <w:r>
        <w:rPr>
          <w:rFonts w:ascii="Times New Roman" w:hAnsi="Times New Roman" w:cs="Times New Roman"/>
          <w:b/>
          <w:lang w:val="fr-FR"/>
        </w:rPr>
        <w:t xml:space="preserve">surgical </w:t>
      </w:r>
      <w:r w:rsidRPr="00374EE9">
        <w:rPr>
          <w:rFonts w:ascii="Times New Roman" w:hAnsi="Times New Roman" w:cs="Times New Roman"/>
          <w:b/>
          <w:lang w:val="fr-FR"/>
        </w:rPr>
        <w:t>ICU</w:t>
      </w:r>
    </w:p>
    <w:p w14:paraId="0A3D5A44" w14:textId="77777777" w:rsidR="008A565A" w:rsidRDefault="008A565A" w:rsidP="008A565A">
      <w:pPr>
        <w:spacing w:after="0" w:line="480" w:lineRule="auto"/>
        <w:rPr>
          <w:rFonts w:ascii="Times New Roman" w:hAnsi="Times New Roman" w:cs="Times New Roman"/>
          <w:b/>
          <w:lang w:val="fr-FR"/>
        </w:rPr>
      </w:pPr>
      <w:r w:rsidRPr="00374EE9">
        <w:rPr>
          <w:rFonts w:ascii="Times New Roman" w:hAnsi="Times New Roman" w:cs="Times New Roman"/>
          <w:b/>
          <w:lang w:val="fr-FR"/>
        </w:rPr>
        <w:t>Dr Nicolas Mongardon</w:t>
      </w:r>
      <w:r>
        <w:rPr>
          <w:rFonts w:ascii="Times New Roman" w:hAnsi="Times New Roman" w:cs="Times New Roman"/>
          <w:b/>
          <w:lang w:val="fr-FR"/>
        </w:rPr>
        <w:t xml:space="preserve"> MD. PhD.</w:t>
      </w:r>
      <w:r w:rsidRPr="00374EE9">
        <w:rPr>
          <w:rFonts w:ascii="Times New Roman" w:hAnsi="Times New Roman" w:cs="Times New Roman"/>
          <w:b/>
          <w:lang w:val="fr-FR"/>
        </w:rPr>
        <w:t xml:space="preserve">: </w:t>
      </w:r>
      <w:r w:rsidRPr="00374EE9">
        <w:rPr>
          <w:rFonts w:ascii="Times New Roman" w:hAnsi="Times New Roman" w:cs="Times New Roman"/>
          <w:lang w:val="fr-FR"/>
        </w:rPr>
        <w:t>Service d’Anesthésie-Réanimation, CHU Henri Mondor, Assistance Publique des Hôpitaux de Paris (AP-HP)</w:t>
      </w:r>
      <w:r>
        <w:rPr>
          <w:rFonts w:ascii="Times New Roman" w:hAnsi="Times New Roman" w:cs="Times New Roman"/>
          <w:lang w:val="fr-FR"/>
        </w:rPr>
        <w:t xml:space="preserve"> ; </w:t>
      </w:r>
      <w:r w:rsidRPr="00374EE9">
        <w:rPr>
          <w:rFonts w:ascii="Times New Roman" w:hAnsi="Times New Roman" w:cs="Times New Roman"/>
          <w:b/>
          <w:lang w:val="fr-FR"/>
        </w:rPr>
        <w:t xml:space="preserve">Cardiovascular </w:t>
      </w:r>
      <w:r>
        <w:rPr>
          <w:rFonts w:ascii="Times New Roman" w:hAnsi="Times New Roman" w:cs="Times New Roman"/>
          <w:b/>
          <w:lang w:val="fr-FR"/>
        </w:rPr>
        <w:t xml:space="preserve">surgical </w:t>
      </w:r>
      <w:r w:rsidRPr="00374EE9">
        <w:rPr>
          <w:rFonts w:ascii="Times New Roman" w:hAnsi="Times New Roman" w:cs="Times New Roman"/>
          <w:b/>
          <w:lang w:val="fr-FR"/>
        </w:rPr>
        <w:t>ICU</w:t>
      </w:r>
    </w:p>
    <w:p w14:paraId="6EBC913B" w14:textId="77777777" w:rsidR="008A565A" w:rsidRDefault="008A565A" w:rsidP="008A565A">
      <w:pPr>
        <w:spacing w:after="0" w:line="480" w:lineRule="auto"/>
        <w:rPr>
          <w:rFonts w:ascii="Times New Roman" w:hAnsi="Times New Roman" w:cs="Times New Roman"/>
        </w:rPr>
      </w:pPr>
      <w:r w:rsidRPr="003B139C">
        <w:rPr>
          <w:rFonts w:ascii="Times New Roman" w:hAnsi="Times New Roman" w:cs="Times New Roman"/>
          <w:b/>
        </w:rPr>
        <w:t>Prof. Romain Pirrachio </w:t>
      </w:r>
      <w:r>
        <w:rPr>
          <w:rFonts w:ascii="Times New Roman" w:hAnsi="Times New Roman" w:cs="Times New Roman"/>
          <w:b/>
        </w:rPr>
        <w:t>MD. PhD.</w:t>
      </w:r>
      <w:r w:rsidRPr="003B139C">
        <w:rPr>
          <w:rFonts w:ascii="Times New Roman" w:hAnsi="Times New Roman" w:cs="Times New Roman"/>
          <w:b/>
        </w:rPr>
        <w:t xml:space="preserve">: </w:t>
      </w:r>
      <w:r w:rsidRPr="003B139C">
        <w:rPr>
          <w:rFonts w:ascii="Times New Roman" w:hAnsi="Times New Roman" w:cs="Times New Roman"/>
        </w:rPr>
        <w:t>Department of Anesthesiology and Critical Care Medici</w:t>
      </w:r>
      <w:r>
        <w:rPr>
          <w:rFonts w:ascii="Times New Roman" w:hAnsi="Times New Roman" w:cs="Times New Roman"/>
        </w:rPr>
        <w:t xml:space="preserve">ne, University Hospital Georges Pompidou, AP-HP, Paris, France: </w:t>
      </w:r>
      <w:r w:rsidRPr="00BF6E2C">
        <w:rPr>
          <w:rFonts w:ascii="Times New Roman" w:hAnsi="Times New Roman" w:cs="Times New Roman"/>
          <w:b/>
        </w:rPr>
        <w:t xml:space="preserve">mixed surgical </w:t>
      </w:r>
      <w:r>
        <w:rPr>
          <w:rFonts w:ascii="Times New Roman" w:hAnsi="Times New Roman" w:cs="Times New Roman"/>
          <w:b/>
        </w:rPr>
        <w:t xml:space="preserve">and trauma </w:t>
      </w:r>
      <w:r w:rsidRPr="00BF6E2C">
        <w:rPr>
          <w:rFonts w:ascii="Times New Roman" w:hAnsi="Times New Roman" w:cs="Times New Roman"/>
          <w:b/>
        </w:rPr>
        <w:t>ICU</w:t>
      </w:r>
    </w:p>
    <w:p w14:paraId="531C7CEB" w14:textId="77777777" w:rsidR="008A565A" w:rsidRPr="00536800" w:rsidRDefault="008A565A" w:rsidP="008A565A">
      <w:pPr>
        <w:spacing w:after="0" w:line="480" w:lineRule="auto"/>
        <w:rPr>
          <w:rFonts w:ascii="Times New Roman" w:hAnsi="Times New Roman" w:cs="Times New Roman"/>
          <w:b/>
          <w:lang w:val="fr-FR"/>
        </w:rPr>
      </w:pPr>
      <w:r w:rsidRPr="00536800">
        <w:rPr>
          <w:rFonts w:ascii="Times New Roman" w:hAnsi="Times New Roman" w:cs="Times New Roman"/>
          <w:b/>
          <w:lang w:val="fr-FR"/>
        </w:rPr>
        <w:t>Prof. Julien Pottecher</w:t>
      </w:r>
      <w:r>
        <w:rPr>
          <w:rFonts w:ascii="Times New Roman" w:hAnsi="Times New Roman" w:cs="Times New Roman"/>
          <w:b/>
          <w:lang w:val="fr-FR"/>
        </w:rPr>
        <w:t xml:space="preserve"> MD. PhD.</w:t>
      </w:r>
      <w:r w:rsidRPr="00536800">
        <w:rPr>
          <w:rFonts w:ascii="Times New Roman" w:hAnsi="Times New Roman" w:cs="Times New Roman"/>
          <w:b/>
          <w:lang w:val="fr-FR"/>
        </w:rPr>
        <w:t xml:space="preserve">: </w:t>
      </w:r>
      <w:r w:rsidRPr="00536800">
        <w:rPr>
          <w:rFonts w:ascii="Times New Roman" w:hAnsi="Times New Roman" w:cs="Times New Roman"/>
          <w:lang w:val="fr-FR"/>
        </w:rPr>
        <w:t>Département d’Anesthesie-Réanimation, Centre Hospitalier Universitaire Hautepierre, Strasbourg, France;</w:t>
      </w:r>
      <w:r w:rsidRPr="00536800">
        <w:rPr>
          <w:rFonts w:ascii="Times New Roman" w:hAnsi="Times New Roman" w:cs="Times New Roman"/>
          <w:b/>
          <w:lang w:val="fr-FR"/>
        </w:rPr>
        <w:t xml:space="preserve"> Surgical and</w:t>
      </w:r>
      <w:r w:rsidRPr="00536800">
        <w:rPr>
          <w:rFonts w:ascii="Times New Roman" w:hAnsi="Times New Roman" w:cs="Times New Roman"/>
          <w:lang w:val="fr-FR"/>
        </w:rPr>
        <w:t xml:space="preserve"> </w:t>
      </w:r>
      <w:r w:rsidRPr="00536800">
        <w:rPr>
          <w:rFonts w:ascii="Times New Roman" w:hAnsi="Times New Roman" w:cs="Times New Roman"/>
          <w:b/>
          <w:lang w:val="fr-FR"/>
        </w:rPr>
        <w:t>Neurotrauma ICU</w:t>
      </w:r>
    </w:p>
    <w:p w14:paraId="06F12036" w14:textId="77777777" w:rsidR="008A565A" w:rsidRPr="00536800" w:rsidRDefault="008A565A" w:rsidP="008A565A">
      <w:pPr>
        <w:spacing w:after="0" w:line="480" w:lineRule="auto"/>
        <w:rPr>
          <w:rFonts w:ascii="Times New Roman" w:hAnsi="Times New Roman" w:cs="Times New Roman"/>
          <w:b/>
          <w:lang w:val="fr-FR"/>
        </w:rPr>
      </w:pPr>
      <w:r w:rsidRPr="00536800">
        <w:rPr>
          <w:rFonts w:ascii="Times New Roman" w:hAnsi="Times New Roman" w:cs="Times New Roman"/>
          <w:b/>
          <w:lang w:val="fr-FR"/>
        </w:rPr>
        <w:t>Prof. Francis Schneider </w:t>
      </w:r>
      <w:r>
        <w:rPr>
          <w:rFonts w:ascii="Times New Roman" w:hAnsi="Times New Roman" w:cs="Times New Roman"/>
          <w:b/>
          <w:lang w:val="fr-FR"/>
        </w:rPr>
        <w:t>MD. PhD.</w:t>
      </w:r>
      <w:r w:rsidRPr="00536800">
        <w:rPr>
          <w:rFonts w:ascii="Times New Roman" w:hAnsi="Times New Roman" w:cs="Times New Roman"/>
          <w:b/>
          <w:lang w:val="fr-FR"/>
        </w:rPr>
        <w:t>:</w:t>
      </w:r>
      <w:r>
        <w:rPr>
          <w:rFonts w:ascii="Times New Roman" w:hAnsi="Times New Roman" w:cs="Times New Roman"/>
          <w:lang w:val="fr-FR"/>
        </w:rPr>
        <w:t xml:space="preserve"> Service de Réanimation Médicale, </w:t>
      </w:r>
      <w:r w:rsidRPr="00536800">
        <w:rPr>
          <w:rFonts w:ascii="Times New Roman" w:hAnsi="Times New Roman" w:cs="Times New Roman"/>
          <w:lang w:val="fr-FR"/>
        </w:rPr>
        <w:t>University Hospital of Hautepierre,</w:t>
      </w:r>
      <w:r>
        <w:rPr>
          <w:rFonts w:ascii="Times New Roman" w:hAnsi="Times New Roman" w:cs="Times New Roman"/>
          <w:lang w:val="fr-FR"/>
        </w:rPr>
        <w:t xml:space="preserve"> </w:t>
      </w:r>
      <w:r w:rsidRPr="00536800">
        <w:rPr>
          <w:rFonts w:ascii="Times New Roman" w:hAnsi="Times New Roman" w:cs="Times New Roman"/>
          <w:lang w:val="fr-FR"/>
        </w:rPr>
        <w:t>Strasbourg, France;</w:t>
      </w:r>
      <w:r>
        <w:rPr>
          <w:rFonts w:ascii="Times New Roman" w:hAnsi="Times New Roman" w:cs="Times New Roman"/>
          <w:lang w:val="fr-FR"/>
        </w:rPr>
        <w:t xml:space="preserve"> </w:t>
      </w:r>
      <w:r>
        <w:rPr>
          <w:rFonts w:ascii="Times New Roman" w:hAnsi="Times New Roman" w:cs="Times New Roman"/>
          <w:b/>
          <w:lang w:val="fr-FR"/>
        </w:rPr>
        <w:t>Medical ICU</w:t>
      </w:r>
    </w:p>
    <w:p w14:paraId="6B6D6D1D" w14:textId="77777777" w:rsidR="008A565A" w:rsidRPr="00F85D2E" w:rsidRDefault="008A565A" w:rsidP="008A565A">
      <w:pPr>
        <w:spacing w:after="0" w:line="480" w:lineRule="auto"/>
        <w:rPr>
          <w:rFonts w:ascii="Times New Roman" w:hAnsi="Times New Roman" w:cs="Times New Roman"/>
          <w:b/>
          <w:color w:val="FF0000"/>
          <w:sz w:val="24"/>
          <w:szCs w:val="24"/>
          <w:lang w:val="fr-FR"/>
        </w:rPr>
      </w:pPr>
      <w:r w:rsidRPr="00E45A6F">
        <w:rPr>
          <w:rFonts w:ascii="Times New Roman" w:hAnsi="Times New Roman" w:cs="Times New Roman"/>
          <w:b/>
          <w:lang w:val="fr-FR"/>
        </w:rPr>
        <w:t>Dr Parvine Tashk</w:t>
      </w:r>
      <w:r>
        <w:rPr>
          <w:rFonts w:ascii="Times New Roman" w:hAnsi="Times New Roman" w:cs="Times New Roman"/>
          <w:b/>
          <w:lang w:val="fr-FR"/>
        </w:rPr>
        <w:t xml:space="preserve"> MD.</w:t>
      </w:r>
      <w:r w:rsidRPr="00E45A6F">
        <w:rPr>
          <w:rFonts w:ascii="Times New Roman" w:hAnsi="Times New Roman" w:cs="Times New Roman"/>
          <w:b/>
          <w:lang w:val="fr-FR"/>
        </w:rPr>
        <w:t xml:space="preserve">: </w:t>
      </w:r>
      <w:r w:rsidRPr="00E45A6F">
        <w:rPr>
          <w:rFonts w:ascii="Times New Roman" w:hAnsi="Times New Roman" w:cs="Times New Roman"/>
          <w:lang w:val="fr-FR"/>
        </w:rPr>
        <w:t>Hôpital Bichat-Claude-Bernard,</w:t>
      </w:r>
      <w:r w:rsidRPr="00E45A6F">
        <w:rPr>
          <w:rFonts w:ascii="Times New Roman" w:hAnsi="Times New Roman" w:cs="Times New Roman"/>
          <w:b/>
          <w:lang w:val="fr-FR"/>
        </w:rPr>
        <w:t xml:space="preserve"> </w:t>
      </w:r>
      <w:r w:rsidRPr="00374EE9">
        <w:rPr>
          <w:rFonts w:ascii="Times New Roman" w:hAnsi="Times New Roman" w:cs="Times New Roman"/>
          <w:lang w:val="fr-FR"/>
        </w:rPr>
        <w:t>Assistance Publique des Hôpitaux de Paris (AP-HP)</w:t>
      </w:r>
      <w:r>
        <w:rPr>
          <w:rFonts w:ascii="Times New Roman" w:hAnsi="Times New Roman" w:cs="Times New Roman"/>
          <w:lang w:val="fr-FR"/>
        </w:rPr>
        <w:t xml:space="preserve">, Paris, France ; </w:t>
      </w:r>
      <w:r>
        <w:rPr>
          <w:rFonts w:ascii="Times New Roman" w:hAnsi="Times New Roman" w:cs="Times New Roman"/>
          <w:b/>
          <w:lang w:val="fr-FR"/>
        </w:rPr>
        <w:t>mixed surgical ICU</w:t>
      </w:r>
    </w:p>
    <w:p w14:paraId="5A150D1B" w14:textId="77777777" w:rsidR="008A565A" w:rsidRDefault="008A565A" w:rsidP="00B56C31">
      <w:pPr>
        <w:spacing w:after="0" w:line="480" w:lineRule="auto"/>
        <w:rPr>
          <w:rFonts w:ascii="Times New Roman" w:hAnsi="Times New Roman" w:cs="Times New Roman"/>
          <w:b/>
          <w:lang w:val="fr-FR"/>
        </w:rPr>
      </w:pPr>
    </w:p>
    <w:p w14:paraId="74A4AAC8" w14:textId="368A0A3F" w:rsidR="008A565A" w:rsidRPr="008A565A" w:rsidRDefault="008A565A" w:rsidP="00B56C31">
      <w:pPr>
        <w:spacing w:after="0" w:line="480" w:lineRule="auto"/>
        <w:rPr>
          <w:rFonts w:ascii="Times New Roman" w:hAnsi="Times New Roman" w:cs="Times New Roman"/>
          <w:b/>
        </w:rPr>
      </w:pPr>
      <w:r w:rsidRPr="008A565A">
        <w:rPr>
          <w:rFonts w:ascii="Times New Roman" w:hAnsi="Times New Roman" w:cs="Times New Roman"/>
          <w:b/>
        </w:rPr>
        <w:t>From the AZUREA Research Network</w:t>
      </w:r>
      <w:r>
        <w:rPr>
          <w:rFonts w:ascii="Times New Roman" w:hAnsi="Times New Roman" w:cs="Times New Roman"/>
          <w:b/>
        </w:rPr>
        <w:t>:</w:t>
      </w:r>
    </w:p>
    <w:p w14:paraId="2AFB2063" w14:textId="3617DA29" w:rsidR="00B56C31" w:rsidRDefault="00B56C31" w:rsidP="00B56C31">
      <w:pPr>
        <w:spacing w:after="0" w:line="480" w:lineRule="auto"/>
        <w:rPr>
          <w:rFonts w:ascii="Times New Roman" w:hAnsi="Times New Roman" w:cs="Times New Roman"/>
          <w:b/>
          <w:lang w:val="fr-FR"/>
        </w:rPr>
      </w:pPr>
      <w:r>
        <w:rPr>
          <w:rFonts w:ascii="Times New Roman" w:hAnsi="Times New Roman" w:cs="Times New Roman"/>
          <w:b/>
          <w:lang w:val="fr-FR"/>
        </w:rPr>
        <w:t>Prof Jean-Michel Constantin </w:t>
      </w:r>
      <w:r w:rsidR="00A023F2">
        <w:rPr>
          <w:rFonts w:ascii="Times New Roman" w:hAnsi="Times New Roman" w:cs="Times New Roman"/>
          <w:b/>
          <w:lang w:val="fr-FR"/>
        </w:rPr>
        <w:t>MD. PhD</w:t>
      </w:r>
      <w:r>
        <w:rPr>
          <w:rFonts w:ascii="Times New Roman" w:hAnsi="Times New Roman" w:cs="Times New Roman"/>
          <w:b/>
          <w:lang w:val="fr-FR"/>
        </w:rPr>
        <w:t xml:space="preserve">: </w:t>
      </w:r>
      <w:r w:rsidRPr="00D266F6">
        <w:rPr>
          <w:rFonts w:ascii="Times New Roman" w:hAnsi="Times New Roman" w:cs="Times New Roman"/>
          <w:lang w:val="fr-FR"/>
        </w:rPr>
        <w:t>Pôle de Médecine Péri-Opératoire (MPO)</w:t>
      </w:r>
      <w:r>
        <w:rPr>
          <w:rFonts w:ascii="Times New Roman" w:hAnsi="Times New Roman" w:cs="Times New Roman"/>
          <w:lang w:val="fr-FR"/>
        </w:rPr>
        <w:t xml:space="preserve">, Centre Hospitalier Universitaire de  Clermont-Ferrand, Clermont-Ferrand, France ; </w:t>
      </w:r>
      <w:r>
        <w:rPr>
          <w:rFonts w:ascii="Times New Roman" w:hAnsi="Times New Roman" w:cs="Times New Roman"/>
          <w:b/>
          <w:lang w:val="fr-FR"/>
        </w:rPr>
        <w:t>mixed ICU</w:t>
      </w:r>
    </w:p>
    <w:p w14:paraId="2EB5DE4E" w14:textId="77777777" w:rsidR="008A565A" w:rsidRDefault="008A565A" w:rsidP="008A565A">
      <w:pPr>
        <w:spacing w:after="0" w:line="480" w:lineRule="auto"/>
        <w:rPr>
          <w:rFonts w:ascii="Times New Roman" w:hAnsi="Times New Roman" w:cs="Times New Roman"/>
          <w:b/>
          <w:lang w:val="fr-FR"/>
        </w:rPr>
      </w:pPr>
      <w:r w:rsidRPr="00D266F6">
        <w:rPr>
          <w:rFonts w:ascii="Times New Roman" w:hAnsi="Times New Roman" w:cs="Times New Roman"/>
          <w:b/>
          <w:lang w:val="fr-FR"/>
        </w:rPr>
        <w:t>Dr Thomas Godet</w:t>
      </w:r>
      <w:r>
        <w:rPr>
          <w:rFonts w:ascii="Times New Roman" w:hAnsi="Times New Roman" w:cs="Times New Roman"/>
          <w:b/>
          <w:lang w:val="fr-FR"/>
        </w:rPr>
        <w:t xml:space="preserve"> MD.</w:t>
      </w:r>
      <w:r w:rsidRPr="00D266F6">
        <w:rPr>
          <w:rFonts w:ascii="Times New Roman" w:hAnsi="Times New Roman" w:cs="Times New Roman"/>
          <w:b/>
          <w:lang w:val="fr-FR"/>
        </w:rPr>
        <w:t xml:space="preserve">: </w:t>
      </w:r>
      <w:r w:rsidRPr="00844D5D">
        <w:rPr>
          <w:rFonts w:ascii="Times New Roman" w:hAnsi="Times New Roman" w:cs="Times New Roman"/>
          <w:lang w:val="fr-FR"/>
        </w:rPr>
        <w:t>Réanimation Adultes et Soins Continus, Pôle de Médecine Péri-opératoire, Hôpital Estaing, CHU de Clermont-Ferrand, France</w:t>
      </w:r>
      <w:r>
        <w:rPr>
          <w:rFonts w:ascii="Times New Roman" w:hAnsi="Times New Roman" w:cs="Times New Roman"/>
          <w:lang w:val="fr-FR"/>
        </w:rPr>
        <w:t xml:space="preserve"> ; </w:t>
      </w:r>
      <w:r>
        <w:rPr>
          <w:rFonts w:ascii="Times New Roman" w:hAnsi="Times New Roman" w:cs="Times New Roman"/>
          <w:b/>
          <w:lang w:val="fr-FR"/>
        </w:rPr>
        <w:t>mixed ICU</w:t>
      </w:r>
    </w:p>
    <w:p w14:paraId="121E30ED" w14:textId="77777777" w:rsidR="008A565A" w:rsidRDefault="008A565A" w:rsidP="008A565A">
      <w:pPr>
        <w:spacing w:after="0" w:line="480" w:lineRule="auto"/>
        <w:rPr>
          <w:rFonts w:ascii="Times New Roman" w:hAnsi="Times New Roman" w:cs="Times New Roman"/>
          <w:b/>
          <w:lang w:val="fr-FR"/>
        </w:rPr>
      </w:pPr>
      <w:r w:rsidRPr="00FB284E">
        <w:rPr>
          <w:rFonts w:ascii="Times New Roman" w:hAnsi="Times New Roman" w:cs="Times New Roman"/>
          <w:b/>
          <w:lang w:val="fr-FR"/>
        </w:rPr>
        <w:t>Dr Philippe Guerci</w:t>
      </w:r>
      <w:r>
        <w:rPr>
          <w:rFonts w:ascii="Times New Roman" w:hAnsi="Times New Roman" w:cs="Times New Roman"/>
          <w:b/>
          <w:lang w:val="fr-FR"/>
        </w:rPr>
        <w:t xml:space="preserve"> MD.</w:t>
      </w:r>
      <w:r w:rsidRPr="00FB284E">
        <w:rPr>
          <w:rFonts w:ascii="Times New Roman" w:hAnsi="Times New Roman" w:cs="Times New Roman"/>
          <w:b/>
          <w:lang w:val="fr-FR"/>
        </w:rPr>
        <w:t xml:space="preserve">: </w:t>
      </w:r>
      <w:r w:rsidRPr="00FB284E">
        <w:rPr>
          <w:rFonts w:ascii="Times New Roman" w:hAnsi="Times New Roman" w:cs="Times New Roman"/>
          <w:lang w:val="fr-FR"/>
        </w:rPr>
        <w:t xml:space="preserve">Department of Anesthesiology and Critical Care Medicine, Institut Lorrain du Coeur et des Vaisseaux, University Hospital of Nancy, Vandoeuvre-Lès-Nancy, France; </w:t>
      </w:r>
      <w:r w:rsidRPr="00FB284E">
        <w:rPr>
          <w:rFonts w:ascii="Times New Roman" w:hAnsi="Times New Roman" w:cs="Times New Roman"/>
          <w:b/>
          <w:lang w:val="fr-FR"/>
        </w:rPr>
        <w:t>mixed</w:t>
      </w:r>
      <w:r w:rsidRPr="00FB284E">
        <w:rPr>
          <w:rFonts w:ascii="Times New Roman" w:hAnsi="Times New Roman" w:cs="Times New Roman"/>
          <w:lang w:val="fr-FR"/>
        </w:rPr>
        <w:t xml:space="preserve"> </w:t>
      </w:r>
      <w:r w:rsidRPr="00FB284E">
        <w:rPr>
          <w:rFonts w:ascii="Times New Roman" w:hAnsi="Times New Roman" w:cs="Times New Roman"/>
          <w:b/>
          <w:lang w:val="fr-FR"/>
        </w:rPr>
        <w:t>surgical ICU</w:t>
      </w:r>
    </w:p>
    <w:p w14:paraId="40793E5B" w14:textId="77777777" w:rsidR="008A565A" w:rsidRDefault="008A565A" w:rsidP="008A565A">
      <w:pPr>
        <w:spacing w:after="0" w:line="480" w:lineRule="auto"/>
        <w:rPr>
          <w:rFonts w:ascii="Times New Roman" w:hAnsi="Times New Roman" w:cs="Times New Roman"/>
          <w:b/>
          <w:lang w:val="fr-FR"/>
        </w:rPr>
      </w:pPr>
      <w:r>
        <w:rPr>
          <w:rFonts w:ascii="Times New Roman" w:hAnsi="Times New Roman" w:cs="Times New Roman"/>
          <w:b/>
          <w:lang w:val="fr-FR"/>
        </w:rPr>
        <w:t>Dr Sebastien Perbet MD. PhD.:</w:t>
      </w:r>
      <w:r w:rsidRPr="002D7A63">
        <w:rPr>
          <w:rFonts w:ascii="Times New Roman" w:hAnsi="Times New Roman" w:cs="Times New Roman"/>
          <w:lang w:val="fr-FR"/>
        </w:rPr>
        <w:t xml:space="preserve"> </w:t>
      </w:r>
      <w:r w:rsidRPr="00844D5D">
        <w:rPr>
          <w:rFonts w:ascii="Times New Roman" w:hAnsi="Times New Roman" w:cs="Times New Roman"/>
          <w:lang w:val="fr-FR"/>
        </w:rPr>
        <w:t>Réanimation Médico-Chirurgicale, Pôle de Médecine Péri-opératoire, Hôpital Gabriel Montpied, CHU de Clermont-Ferrand, France</w:t>
      </w:r>
      <w:r>
        <w:rPr>
          <w:rFonts w:ascii="Times New Roman" w:hAnsi="Times New Roman" w:cs="Times New Roman"/>
          <w:lang w:val="fr-FR"/>
        </w:rPr>
        <w:t xml:space="preserve"> ; </w:t>
      </w:r>
      <w:r>
        <w:rPr>
          <w:rFonts w:ascii="Times New Roman" w:hAnsi="Times New Roman" w:cs="Times New Roman"/>
          <w:b/>
          <w:lang w:val="fr-FR"/>
        </w:rPr>
        <w:t>mixed ICU</w:t>
      </w:r>
    </w:p>
    <w:p w14:paraId="45732BA2" w14:textId="77777777" w:rsidR="008A565A" w:rsidRPr="002E4F51" w:rsidRDefault="008A565A" w:rsidP="008A565A">
      <w:pPr>
        <w:spacing w:after="0" w:line="480" w:lineRule="auto"/>
        <w:rPr>
          <w:rFonts w:ascii="Times New Roman" w:hAnsi="Times New Roman" w:cs="Times New Roman"/>
          <w:lang w:val="fr-FR"/>
        </w:rPr>
      </w:pPr>
      <w:r w:rsidRPr="002E4F51">
        <w:rPr>
          <w:rFonts w:ascii="Times New Roman" w:hAnsi="Times New Roman" w:cs="Times New Roman"/>
          <w:b/>
          <w:lang w:val="fr-FR"/>
        </w:rPr>
        <w:lastRenderedPageBreak/>
        <w:t>Dr Stanislas Ledochowski</w:t>
      </w:r>
      <w:r>
        <w:rPr>
          <w:rFonts w:ascii="Times New Roman" w:hAnsi="Times New Roman" w:cs="Times New Roman"/>
          <w:b/>
          <w:lang w:val="fr-FR"/>
        </w:rPr>
        <w:t xml:space="preserve"> MD.</w:t>
      </w:r>
      <w:r w:rsidRPr="002E4F51">
        <w:rPr>
          <w:rFonts w:ascii="Times New Roman" w:hAnsi="Times New Roman" w:cs="Times New Roman"/>
          <w:b/>
          <w:lang w:val="fr-FR"/>
        </w:rPr>
        <w:t xml:space="preserve">: </w:t>
      </w:r>
      <w:r w:rsidRPr="002E4F51">
        <w:rPr>
          <w:rFonts w:ascii="Times New Roman" w:hAnsi="Times New Roman" w:cs="Times New Roman"/>
          <w:lang w:val="fr-FR"/>
        </w:rPr>
        <w:t>Service de Réanimation Polyvalente, Groupement Hospitalier Nord Dauphiné- Centre Hospitalier Pierre Oudot</w:t>
      </w:r>
      <w:r>
        <w:rPr>
          <w:rFonts w:ascii="Times New Roman" w:hAnsi="Times New Roman" w:cs="Times New Roman"/>
          <w:lang w:val="fr-FR"/>
        </w:rPr>
        <w:t xml:space="preserve">, </w:t>
      </w:r>
      <w:r w:rsidRPr="002E4F51">
        <w:rPr>
          <w:rFonts w:ascii="Times New Roman" w:hAnsi="Times New Roman" w:cs="Times New Roman"/>
          <w:lang w:val="fr-FR"/>
        </w:rPr>
        <w:t>Bourgoin-Jallieu</w:t>
      </w:r>
      <w:r>
        <w:rPr>
          <w:rFonts w:ascii="Times New Roman" w:hAnsi="Times New Roman" w:cs="Times New Roman"/>
          <w:lang w:val="fr-FR"/>
        </w:rPr>
        <w:t xml:space="preserve">, France ; </w:t>
      </w:r>
      <w:r w:rsidRPr="002E4F51">
        <w:rPr>
          <w:rFonts w:ascii="Times New Roman" w:hAnsi="Times New Roman" w:cs="Times New Roman"/>
          <w:b/>
          <w:lang w:val="fr-FR"/>
        </w:rPr>
        <w:t>mixed ICU</w:t>
      </w:r>
    </w:p>
    <w:p w14:paraId="70880F0A" w14:textId="77777777" w:rsidR="008A565A" w:rsidRDefault="008A565A" w:rsidP="00BF6E2C">
      <w:pPr>
        <w:spacing w:after="0" w:line="480" w:lineRule="auto"/>
        <w:rPr>
          <w:rFonts w:ascii="Times New Roman" w:hAnsi="Times New Roman" w:cs="Times New Roman"/>
          <w:b/>
          <w:lang w:val="fr-FR"/>
        </w:rPr>
      </w:pPr>
    </w:p>
    <w:sectPr w:rsidR="008A565A" w:rsidSect="00EE6A9D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0252B7" w14:textId="77777777" w:rsidR="004F5A8C" w:rsidRDefault="004F5A8C" w:rsidP="004C7908">
      <w:pPr>
        <w:spacing w:after="0" w:line="240" w:lineRule="auto"/>
      </w:pPr>
      <w:r>
        <w:separator/>
      </w:r>
    </w:p>
  </w:endnote>
  <w:endnote w:type="continuationSeparator" w:id="0">
    <w:p w14:paraId="090E5E6B" w14:textId="77777777" w:rsidR="004F5A8C" w:rsidRDefault="004F5A8C" w:rsidP="004C79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9130044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669A12" w14:textId="62BECCF0" w:rsidR="004C7908" w:rsidRDefault="004C7908" w:rsidP="00703F7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8FD0D2" w14:textId="77777777" w:rsidR="004C7908" w:rsidRDefault="004C7908" w:rsidP="004C790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6734928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CFC301" w14:textId="404C9205" w:rsidR="004C7908" w:rsidRDefault="004C7908" w:rsidP="00703F7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6135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D32BFDD" w14:textId="77777777" w:rsidR="004C7908" w:rsidRDefault="004C7908" w:rsidP="004C790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28AFB9" w14:textId="77777777" w:rsidR="004F5A8C" w:rsidRDefault="004F5A8C" w:rsidP="004C7908">
      <w:pPr>
        <w:spacing w:after="0" w:line="240" w:lineRule="auto"/>
      </w:pPr>
      <w:r>
        <w:separator/>
      </w:r>
    </w:p>
  </w:footnote>
  <w:footnote w:type="continuationSeparator" w:id="0">
    <w:p w14:paraId="09E9A53D" w14:textId="77777777" w:rsidR="004F5A8C" w:rsidRDefault="004F5A8C" w:rsidP="004C79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C90"/>
    <w:rsid w:val="00000D70"/>
    <w:rsid w:val="00001125"/>
    <w:rsid w:val="00002AA9"/>
    <w:rsid w:val="000115BC"/>
    <w:rsid w:val="00012D96"/>
    <w:rsid w:val="00014907"/>
    <w:rsid w:val="000172FC"/>
    <w:rsid w:val="0002243D"/>
    <w:rsid w:val="00025ED3"/>
    <w:rsid w:val="00027691"/>
    <w:rsid w:val="00031FE6"/>
    <w:rsid w:val="00032289"/>
    <w:rsid w:val="00033E29"/>
    <w:rsid w:val="00035C3B"/>
    <w:rsid w:val="000421B7"/>
    <w:rsid w:val="00045BA7"/>
    <w:rsid w:val="0004643F"/>
    <w:rsid w:val="00050595"/>
    <w:rsid w:val="00052C9E"/>
    <w:rsid w:val="00053320"/>
    <w:rsid w:val="00053CB5"/>
    <w:rsid w:val="000552DD"/>
    <w:rsid w:val="000553C3"/>
    <w:rsid w:val="00060AA1"/>
    <w:rsid w:val="00064182"/>
    <w:rsid w:val="00066B68"/>
    <w:rsid w:val="0007135B"/>
    <w:rsid w:val="00071A98"/>
    <w:rsid w:val="00080DFA"/>
    <w:rsid w:val="00084322"/>
    <w:rsid w:val="0008555E"/>
    <w:rsid w:val="00087D96"/>
    <w:rsid w:val="00091F61"/>
    <w:rsid w:val="00094260"/>
    <w:rsid w:val="00094CAC"/>
    <w:rsid w:val="000962C5"/>
    <w:rsid w:val="00097321"/>
    <w:rsid w:val="000A035E"/>
    <w:rsid w:val="000A15F3"/>
    <w:rsid w:val="000B409E"/>
    <w:rsid w:val="000B6E5F"/>
    <w:rsid w:val="000B7BDC"/>
    <w:rsid w:val="000C498D"/>
    <w:rsid w:val="000C567F"/>
    <w:rsid w:val="000D058A"/>
    <w:rsid w:val="000D2A9D"/>
    <w:rsid w:val="000D310C"/>
    <w:rsid w:val="000E190A"/>
    <w:rsid w:val="000E3F57"/>
    <w:rsid w:val="000F2850"/>
    <w:rsid w:val="000F2CBC"/>
    <w:rsid w:val="00103487"/>
    <w:rsid w:val="00103B80"/>
    <w:rsid w:val="001050AF"/>
    <w:rsid w:val="00110A2D"/>
    <w:rsid w:val="00115D2B"/>
    <w:rsid w:val="00123819"/>
    <w:rsid w:val="00123A72"/>
    <w:rsid w:val="001308C4"/>
    <w:rsid w:val="00135EEE"/>
    <w:rsid w:val="001459CE"/>
    <w:rsid w:val="00145B72"/>
    <w:rsid w:val="00150C06"/>
    <w:rsid w:val="0015280B"/>
    <w:rsid w:val="00155751"/>
    <w:rsid w:val="00155E22"/>
    <w:rsid w:val="00161C41"/>
    <w:rsid w:val="001644D5"/>
    <w:rsid w:val="00164D42"/>
    <w:rsid w:val="0016706B"/>
    <w:rsid w:val="001678F8"/>
    <w:rsid w:val="00167CE7"/>
    <w:rsid w:val="00170E21"/>
    <w:rsid w:val="00175A15"/>
    <w:rsid w:val="00180ADB"/>
    <w:rsid w:val="00181D90"/>
    <w:rsid w:val="001916BB"/>
    <w:rsid w:val="00191CEC"/>
    <w:rsid w:val="001932B4"/>
    <w:rsid w:val="00193693"/>
    <w:rsid w:val="0019446A"/>
    <w:rsid w:val="00194D88"/>
    <w:rsid w:val="001958BF"/>
    <w:rsid w:val="00196C55"/>
    <w:rsid w:val="001A0255"/>
    <w:rsid w:val="001A6405"/>
    <w:rsid w:val="001B1FC7"/>
    <w:rsid w:val="001B4BB5"/>
    <w:rsid w:val="001C3F14"/>
    <w:rsid w:val="001C4EEA"/>
    <w:rsid w:val="001C4F48"/>
    <w:rsid w:val="001D0CDC"/>
    <w:rsid w:val="001D10F9"/>
    <w:rsid w:val="001D1D3C"/>
    <w:rsid w:val="001D706A"/>
    <w:rsid w:val="001E01F2"/>
    <w:rsid w:val="001E2DDB"/>
    <w:rsid w:val="001F1239"/>
    <w:rsid w:val="001F65A1"/>
    <w:rsid w:val="001F6B71"/>
    <w:rsid w:val="00202438"/>
    <w:rsid w:val="0020294F"/>
    <w:rsid w:val="00205336"/>
    <w:rsid w:val="00206940"/>
    <w:rsid w:val="002103BB"/>
    <w:rsid w:val="002148E8"/>
    <w:rsid w:val="002158CC"/>
    <w:rsid w:val="00226CB2"/>
    <w:rsid w:val="00243CC2"/>
    <w:rsid w:val="00245715"/>
    <w:rsid w:val="00246637"/>
    <w:rsid w:val="00251BF0"/>
    <w:rsid w:val="00251ED5"/>
    <w:rsid w:val="00252697"/>
    <w:rsid w:val="002623D6"/>
    <w:rsid w:val="0027267E"/>
    <w:rsid w:val="00272B64"/>
    <w:rsid w:val="0027304E"/>
    <w:rsid w:val="00273FBF"/>
    <w:rsid w:val="002754AD"/>
    <w:rsid w:val="002830D5"/>
    <w:rsid w:val="002845C9"/>
    <w:rsid w:val="00285D7D"/>
    <w:rsid w:val="00287549"/>
    <w:rsid w:val="00291439"/>
    <w:rsid w:val="002924CA"/>
    <w:rsid w:val="00296C5D"/>
    <w:rsid w:val="00297C19"/>
    <w:rsid w:val="002A0343"/>
    <w:rsid w:val="002A6217"/>
    <w:rsid w:val="002B0323"/>
    <w:rsid w:val="002B0D23"/>
    <w:rsid w:val="002B18CB"/>
    <w:rsid w:val="002B4EEF"/>
    <w:rsid w:val="002B726A"/>
    <w:rsid w:val="002C0FDB"/>
    <w:rsid w:val="002C1B49"/>
    <w:rsid w:val="002C298C"/>
    <w:rsid w:val="002C35BB"/>
    <w:rsid w:val="002C7772"/>
    <w:rsid w:val="002C7A7D"/>
    <w:rsid w:val="002D4678"/>
    <w:rsid w:val="002D58E3"/>
    <w:rsid w:val="002D798C"/>
    <w:rsid w:val="002E3FDC"/>
    <w:rsid w:val="002E4F51"/>
    <w:rsid w:val="002F1E6C"/>
    <w:rsid w:val="002F2199"/>
    <w:rsid w:val="00301C0D"/>
    <w:rsid w:val="00306D99"/>
    <w:rsid w:val="003111D3"/>
    <w:rsid w:val="0031270A"/>
    <w:rsid w:val="00312CD7"/>
    <w:rsid w:val="0031488A"/>
    <w:rsid w:val="0032187D"/>
    <w:rsid w:val="00322E96"/>
    <w:rsid w:val="003252B2"/>
    <w:rsid w:val="00325E73"/>
    <w:rsid w:val="00335367"/>
    <w:rsid w:val="003369F4"/>
    <w:rsid w:val="00336CE2"/>
    <w:rsid w:val="0034342A"/>
    <w:rsid w:val="00346DCA"/>
    <w:rsid w:val="00353D2C"/>
    <w:rsid w:val="00360BFA"/>
    <w:rsid w:val="0036208B"/>
    <w:rsid w:val="00362581"/>
    <w:rsid w:val="0036263E"/>
    <w:rsid w:val="003669A5"/>
    <w:rsid w:val="00371E33"/>
    <w:rsid w:val="00374689"/>
    <w:rsid w:val="00374EE9"/>
    <w:rsid w:val="00375101"/>
    <w:rsid w:val="00377593"/>
    <w:rsid w:val="00384709"/>
    <w:rsid w:val="00391672"/>
    <w:rsid w:val="00391A30"/>
    <w:rsid w:val="0039316F"/>
    <w:rsid w:val="00397275"/>
    <w:rsid w:val="003A07AF"/>
    <w:rsid w:val="003A6457"/>
    <w:rsid w:val="003A7507"/>
    <w:rsid w:val="003B139C"/>
    <w:rsid w:val="003B1608"/>
    <w:rsid w:val="003B252A"/>
    <w:rsid w:val="003B283E"/>
    <w:rsid w:val="003B312F"/>
    <w:rsid w:val="003B3235"/>
    <w:rsid w:val="003B3600"/>
    <w:rsid w:val="003B542D"/>
    <w:rsid w:val="003B65A9"/>
    <w:rsid w:val="003C34F7"/>
    <w:rsid w:val="003C53FA"/>
    <w:rsid w:val="003C5E66"/>
    <w:rsid w:val="003E404E"/>
    <w:rsid w:val="003E571C"/>
    <w:rsid w:val="003F542F"/>
    <w:rsid w:val="003F69BE"/>
    <w:rsid w:val="00400299"/>
    <w:rsid w:val="00400437"/>
    <w:rsid w:val="004032F4"/>
    <w:rsid w:val="00404343"/>
    <w:rsid w:val="0041627A"/>
    <w:rsid w:val="00417422"/>
    <w:rsid w:val="004212BF"/>
    <w:rsid w:val="00424094"/>
    <w:rsid w:val="004249AC"/>
    <w:rsid w:val="00431C61"/>
    <w:rsid w:val="00433786"/>
    <w:rsid w:val="0043723C"/>
    <w:rsid w:val="0044279B"/>
    <w:rsid w:val="004427A0"/>
    <w:rsid w:val="00443874"/>
    <w:rsid w:val="004465FC"/>
    <w:rsid w:val="00446C70"/>
    <w:rsid w:val="00451D7B"/>
    <w:rsid w:val="0045200B"/>
    <w:rsid w:val="00454345"/>
    <w:rsid w:val="00457810"/>
    <w:rsid w:val="00462C84"/>
    <w:rsid w:val="00463188"/>
    <w:rsid w:val="00466698"/>
    <w:rsid w:val="00471576"/>
    <w:rsid w:val="00476D69"/>
    <w:rsid w:val="004831A5"/>
    <w:rsid w:val="0048370F"/>
    <w:rsid w:val="00483B2A"/>
    <w:rsid w:val="00487A79"/>
    <w:rsid w:val="00490412"/>
    <w:rsid w:val="00492B18"/>
    <w:rsid w:val="00494569"/>
    <w:rsid w:val="00495281"/>
    <w:rsid w:val="004A1DE1"/>
    <w:rsid w:val="004A2ADD"/>
    <w:rsid w:val="004A6430"/>
    <w:rsid w:val="004A656B"/>
    <w:rsid w:val="004A7A21"/>
    <w:rsid w:val="004B3506"/>
    <w:rsid w:val="004B3BCB"/>
    <w:rsid w:val="004B3C3D"/>
    <w:rsid w:val="004C220B"/>
    <w:rsid w:val="004C342B"/>
    <w:rsid w:val="004C632E"/>
    <w:rsid w:val="004C7908"/>
    <w:rsid w:val="004D3C21"/>
    <w:rsid w:val="004D6713"/>
    <w:rsid w:val="004D6764"/>
    <w:rsid w:val="004E1B6B"/>
    <w:rsid w:val="004E1E9C"/>
    <w:rsid w:val="004F2A7C"/>
    <w:rsid w:val="004F3298"/>
    <w:rsid w:val="004F35C1"/>
    <w:rsid w:val="004F5559"/>
    <w:rsid w:val="004F5678"/>
    <w:rsid w:val="004F5A8C"/>
    <w:rsid w:val="004F61EE"/>
    <w:rsid w:val="004F6319"/>
    <w:rsid w:val="005044F7"/>
    <w:rsid w:val="00505CD7"/>
    <w:rsid w:val="00506992"/>
    <w:rsid w:val="00507141"/>
    <w:rsid w:val="00512A2E"/>
    <w:rsid w:val="00516572"/>
    <w:rsid w:val="00525898"/>
    <w:rsid w:val="00526920"/>
    <w:rsid w:val="00526A2E"/>
    <w:rsid w:val="0053023A"/>
    <w:rsid w:val="00531C30"/>
    <w:rsid w:val="00534725"/>
    <w:rsid w:val="005366B1"/>
    <w:rsid w:val="00536800"/>
    <w:rsid w:val="005438FA"/>
    <w:rsid w:val="005453DD"/>
    <w:rsid w:val="00550706"/>
    <w:rsid w:val="00551A48"/>
    <w:rsid w:val="00553494"/>
    <w:rsid w:val="0055774A"/>
    <w:rsid w:val="005626AA"/>
    <w:rsid w:val="00562C5A"/>
    <w:rsid w:val="00570EC1"/>
    <w:rsid w:val="00571626"/>
    <w:rsid w:val="00572B7F"/>
    <w:rsid w:val="00583186"/>
    <w:rsid w:val="0058684F"/>
    <w:rsid w:val="00586F2D"/>
    <w:rsid w:val="0058778B"/>
    <w:rsid w:val="00592CDD"/>
    <w:rsid w:val="0059740D"/>
    <w:rsid w:val="005A423C"/>
    <w:rsid w:val="005A4F62"/>
    <w:rsid w:val="005A5673"/>
    <w:rsid w:val="005A7DD0"/>
    <w:rsid w:val="005B2A57"/>
    <w:rsid w:val="005B4F19"/>
    <w:rsid w:val="005B5A88"/>
    <w:rsid w:val="005C3F51"/>
    <w:rsid w:val="005C618D"/>
    <w:rsid w:val="005D567F"/>
    <w:rsid w:val="005D74F7"/>
    <w:rsid w:val="005E1E14"/>
    <w:rsid w:val="005E247F"/>
    <w:rsid w:val="005E2913"/>
    <w:rsid w:val="005E4BB3"/>
    <w:rsid w:val="005E5ADB"/>
    <w:rsid w:val="005F0B3C"/>
    <w:rsid w:val="005F1BEF"/>
    <w:rsid w:val="00600893"/>
    <w:rsid w:val="00603D42"/>
    <w:rsid w:val="0060409C"/>
    <w:rsid w:val="00604170"/>
    <w:rsid w:val="00606BBE"/>
    <w:rsid w:val="00606E5C"/>
    <w:rsid w:val="006136E3"/>
    <w:rsid w:val="0061528F"/>
    <w:rsid w:val="00620B1C"/>
    <w:rsid w:val="0062270C"/>
    <w:rsid w:val="00623332"/>
    <w:rsid w:val="006239D2"/>
    <w:rsid w:val="006240E7"/>
    <w:rsid w:val="00624DE0"/>
    <w:rsid w:val="00627FB9"/>
    <w:rsid w:val="006331A0"/>
    <w:rsid w:val="006353B6"/>
    <w:rsid w:val="0064367F"/>
    <w:rsid w:val="006438C9"/>
    <w:rsid w:val="00655209"/>
    <w:rsid w:val="006657F3"/>
    <w:rsid w:val="00667A2B"/>
    <w:rsid w:val="00671CE1"/>
    <w:rsid w:val="006758D2"/>
    <w:rsid w:val="006834EB"/>
    <w:rsid w:val="0068457A"/>
    <w:rsid w:val="006874B1"/>
    <w:rsid w:val="00690FC1"/>
    <w:rsid w:val="00693222"/>
    <w:rsid w:val="00695D1A"/>
    <w:rsid w:val="00696ED5"/>
    <w:rsid w:val="00697159"/>
    <w:rsid w:val="006A00F0"/>
    <w:rsid w:val="006A28EB"/>
    <w:rsid w:val="006B15AE"/>
    <w:rsid w:val="006B4BBD"/>
    <w:rsid w:val="006D0FED"/>
    <w:rsid w:val="006D1C8C"/>
    <w:rsid w:val="006D5853"/>
    <w:rsid w:val="006E05F6"/>
    <w:rsid w:val="006E1523"/>
    <w:rsid w:val="006E2FF7"/>
    <w:rsid w:val="006E3A40"/>
    <w:rsid w:val="006E48C2"/>
    <w:rsid w:val="006F4703"/>
    <w:rsid w:val="006F7CE0"/>
    <w:rsid w:val="00701A5F"/>
    <w:rsid w:val="007029B9"/>
    <w:rsid w:val="00704735"/>
    <w:rsid w:val="00704F00"/>
    <w:rsid w:val="00706145"/>
    <w:rsid w:val="00706ABF"/>
    <w:rsid w:val="00711E9F"/>
    <w:rsid w:val="00720200"/>
    <w:rsid w:val="0072034E"/>
    <w:rsid w:val="00722EC9"/>
    <w:rsid w:val="00731E32"/>
    <w:rsid w:val="00741446"/>
    <w:rsid w:val="00745BA3"/>
    <w:rsid w:val="00747164"/>
    <w:rsid w:val="00750916"/>
    <w:rsid w:val="00753358"/>
    <w:rsid w:val="00753A51"/>
    <w:rsid w:val="00755BE8"/>
    <w:rsid w:val="00764F7D"/>
    <w:rsid w:val="00767EF8"/>
    <w:rsid w:val="00770E3A"/>
    <w:rsid w:val="00771F18"/>
    <w:rsid w:val="00775EE7"/>
    <w:rsid w:val="007763DE"/>
    <w:rsid w:val="00780DCF"/>
    <w:rsid w:val="0078194C"/>
    <w:rsid w:val="00782D50"/>
    <w:rsid w:val="00782F13"/>
    <w:rsid w:val="00783238"/>
    <w:rsid w:val="00783E3F"/>
    <w:rsid w:val="00784CA7"/>
    <w:rsid w:val="007860E4"/>
    <w:rsid w:val="00786A2C"/>
    <w:rsid w:val="0079026B"/>
    <w:rsid w:val="00792829"/>
    <w:rsid w:val="00792F0F"/>
    <w:rsid w:val="00794366"/>
    <w:rsid w:val="007947D1"/>
    <w:rsid w:val="00795918"/>
    <w:rsid w:val="007A3944"/>
    <w:rsid w:val="007A404B"/>
    <w:rsid w:val="007A6F5C"/>
    <w:rsid w:val="007A6F9F"/>
    <w:rsid w:val="007B0E6D"/>
    <w:rsid w:val="007B15B9"/>
    <w:rsid w:val="007B4488"/>
    <w:rsid w:val="007B69D5"/>
    <w:rsid w:val="007B6EAF"/>
    <w:rsid w:val="007B73EF"/>
    <w:rsid w:val="007C0388"/>
    <w:rsid w:val="007D02A2"/>
    <w:rsid w:val="007D098F"/>
    <w:rsid w:val="007D2FEC"/>
    <w:rsid w:val="007D4BCB"/>
    <w:rsid w:val="007D5A04"/>
    <w:rsid w:val="007D6BAC"/>
    <w:rsid w:val="007E0D39"/>
    <w:rsid w:val="007E330A"/>
    <w:rsid w:val="007E5E3B"/>
    <w:rsid w:val="007E669D"/>
    <w:rsid w:val="007E6DD6"/>
    <w:rsid w:val="007F10CE"/>
    <w:rsid w:val="007F14E5"/>
    <w:rsid w:val="007F1F9B"/>
    <w:rsid w:val="007F2ABD"/>
    <w:rsid w:val="007F2D05"/>
    <w:rsid w:val="007F39CE"/>
    <w:rsid w:val="007F3A25"/>
    <w:rsid w:val="007F5301"/>
    <w:rsid w:val="007F7B45"/>
    <w:rsid w:val="00801540"/>
    <w:rsid w:val="00806C12"/>
    <w:rsid w:val="0080732D"/>
    <w:rsid w:val="00810D31"/>
    <w:rsid w:val="008128A9"/>
    <w:rsid w:val="00813626"/>
    <w:rsid w:val="0081375B"/>
    <w:rsid w:val="00830C1A"/>
    <w:rsid w:val="00843E30"/>
    <w:rsid w:val="00844D5D"/>
    <w:rsid w:val="00850D02"/>
    <w:rsid w:val="008511EF"/>
    <w:rsid w:val="00856650"/>
    <w:rsid w:val="00860920"/>
    <w:rsid w:val="00861359"/>
    <w:rsid w:val="00861766"/>
    <w:rsid w:val="00864D82"/>
    <w:rsid w:val="0086692F"/>
    <w:rsid w:val="00867458"/>
    <w:rsid w:val="00867772"/>
    <w:rsid w:val="00875B15"/>
    <w:rsid w:val="00875D56"/>
    <w:rsid w:val="00880F26"/>
    <w:rsid w:val="00885D88"/>
    <w:rsid w:val="00891858"/>
    <w:rsid w:val="0089258B"/>
    <w:rsid w:val="00897B92"/>
    <w:rsid w:val="008A0CF6"/>
    <w:rsid w:val="008A14E7"/>
    <w:rsid w:val="008A1548"/>
    <w:rsid w:val="008A2731"/>
    <w:rsid w:val="008A43C4"/>
    <w:rsid w:val="008A565A"/>
    <w:rsid w:val="008A75A9"/>
    <w:rsid w:val="008B1328"/>
    <w:rsid w:val="008B1D97"/>
    <w:rsid w:val="008B20AF"/>
    <w:rsid w:val="008C11D7"/>
    <w:rsid w:val="008C33B8"/>
    <w:rsid w:val="008C542B"/>
    <w:rsid w:val="008D0D37"/>
    <w:rsid w:val="008D27E4"/>
    <w:rsid w:val="008D2A70"/>
    <w:rsid w:val="008D4AE2"/>
    <w:rsid w:val="008D727B"/>
    <w:rsid w:val="008E6165"/>
    <w:rsid w:val="008E76E0"/>
    <w:rsid w:val="008E7C17"/>
    <w:rsid w:val="008F0518"/>
    <w:rsid w:val="008F0BF4"/>
    <w:rsid w:val="008F0E2C"/>
    <w:rsid w:val="008F1644"/>
    <w:rsid w:val="008F47C2"/>
    <w:rsid w:val="008F589A"/>
    <w:rsid w:val="008F795E"/>
    <w:rsid w:val="00900E92"/>
    <w:rsid w:val="00910951"/>
    <w:rsid w:val="009110E5"/>
    <w:rsid w:val="00911D27"/>
    <w:rsid w:val="00912DA6"/>
    <w:rsid w:val="00914186"/>
    <w:rsid w:val="009168C9"/>
    <w:rsid w:val="00916BC4"/>
    <w:rsid w:val="0092198B"/>
    <w:rsid w:val="009219AD"/>
    <w:rsid w:val="00922731"/>
    <w:rsid w:val="00932074"/>
    <w:rsid w:val="00933283"/>
    <w:rsid w:val="00934C11"/>
    <w:rsid w:val="0094585D"/>
    <w:rsid w:val="00947508"/>
    <w:rsid w:val="00966DD7"/>
    <w:rsid w:val="00967A9F"/>
    <w:rsid w:val="00967D22"/>
    <w:rsid w:val="00967D3B"/>
    <w:rsid w:val="00976E6B"/>
    <w:rsid w:val="00977123"/>
    <w:rsid w:val="009824BA"/>
    <w:rsid w:val="009868C0"/>
    <w:rsid w:val="009903E2"/>
    <w:rsid w:val="009914E6"/>
    <w:rsid w:val="009915D5"/>
    <w:rsid w:val="0099399B"/>
    <w:rsid w:val="00994B56"/>
    <w:rsid w:val="00994F64"/>
    <w:rsid w:val="009B11A4"/>
    <w:rsid w:val="009C1058"/>
    <w:rsid w:val="009C154D"/>
    <w:rsid w:val="009C6449"/>
    <w:rsid w:val="009D4A20"/>
    <w:rsid w:val="009D4F7A"/>
    <w:rsid w:val="009F2391"/>
    <w:rsid w:val="009F71FB"/>
    <w:rsid w:val="009F7343"/>
    <w:rsid w:val="009F73B4"/>
    <w:rsid w:val="00A01816"/>
    <w:rsid w:val="00A023F2"/>
    <w:rsid w:val="00A02402"/>
    <w:rsid w:val="00A02FA3"/>
    <w:rsid w:val="00A04B48"/>
    <w:rsid w:val="00A10CE6"/>
    <w:rsid w:val="00A171F3"/>
    <w:rsid w:val="00A17683"/>
    <w:rsid w:val="00A22683"/>
    <w:rsid w:val="00A238D7"/>
    <w:rsid w:val="00A241A8"/>
    <w:rsid w:val="00A264EF"/>
    <w:rsid w:val="00A2690B"/>
    <w:rsid w:val="00A37B18"/>
    <w:rsid w:val="00A43831"/>
    <w:rsid w:val="00A46B3F"/>
    <w:rsid w:val="00A56725"/>
    <w:rsid w:val="00A57AB7"/>
    <w:rsid w:val="00A60B91"/>
    <w:rsid w:val="00A61A41"/>
    <w:rsid w:val="00A62D55"/>
    <w:rsid w:val="00A65969"/>
    <w:rsid w:val="00A71055"/>
    <w:rsid w:val="00A8349A"/>
    <w:rsid w:val="00A85EB9"/>
    <w:rsid w:val="00A87F27"/>
    <w:rsid w:val="00A90AFB"/>
    <w:rsid w:val="00A91E24"/>
    <w:rsid w:val="00A95F8A"/>
    <w:rsid w:val="00A96212"/>
    <w:rsid w:val="00AA0438"/>
    <w:rsid w:val="00AA2596"/>
    <w:rsid w:val="00AA4D67"/>
    <w:rsid w:val="00AA6F9F"/>
    <w:rsid w:val="00AB0FF0"/>
    <w:rsid w:val="00AB3ABD"/>
    <w:rsid w:val="00AB4BDB"/>
    <w:rsid w:val="00AB4EC3"/>
    <w:rsid w:val="00AB65D7"/>
    <w:rsid w:val="00AC3BC5"/>
    <w:rsid w:val="00AC4528"/>
    <w:rsid w:val="00AC49FF"/>
    <w:rsid w:val="00AC551A"/>
    <w:rsid w:val="00AC6F9D"/>
    <w:rsid w:val="00AE0BFE"/>
    <w:rsid w:val="00AE23EF"/>
    <w:rsid w:val="00AF023B"/>
    <w:rsid w:val="00AF0F75"/>
    <w:rsid w:val="00AF11A7"/>
    <w:rsid w:val="00AF13E2"/>
    <w:rsid w:val="00AF1A61"/>
    <w:rsid w:val="00B00ABC"/>
    <w:rsid w:val="00B03857"/>
    <w:rsid w:val="00B10A8A"/>
    <w:rsid w:val="00B135FF"/>
    <w:rsid w:val="00B145C7"/>
    <w:rsid w:val="00B16A4B"/>
    <w:rsid w:val="00B16AF2"/>
    <w:rsid w:val="00B2002F"/>
    <w:rsid w:val="00B22C81"/>
    <w:rsid w:val="00B2472C"/>
    <w:rsid w:val="00B30AD3"/>
    <w:rsid w:val="00B32612"/>
    <w:rsid w:val="00B36302"/>
    <w:rsid w:val="00B37EF9"/>
    <w:rsid w:val="00B45F25"/>
    <w:rsid w:val="00B52443"/>
    <w:rsid w:val="00B54CF9"/>
    <w:rsid w:val="00B55F96"/>
    <w:rsid w:val="00B56C31"/>
    <w:rsid w:val="00B74BCE"/>
    <w:rsid w:val="00B7592A"/>
    <w:rsid w:val="00B761B6"/>
    <w:rsid w:val="00B7650F"/>
    <w:rsid w:val="00B76653"/>
    <w:rsid w:val="00B801EE"/>
    <w:rsid w:val="00B8089A"/>
    <w:rsid w:val="00B80D51"/>
    <w:rsid w:val="00B8490C"/>
    <w:rsid w:val="00B84FCB"/>
    <w:rsid w:val="00B87265"/>
    <w:rsid w:val="00B91767"/>
    <w:rsid w:val="00B9241A"/>
    <w:rsid w:val="00B94497"/>
    <w:rsid w:val="00B95495"/>
    <w:rsid w:val="00BA0E79"/>
    <w:rsid w:val="00BA2ED3"/>
    <w:rsid w:val="00BA4274"/>
    <w:rsid w:val="00BA6560"/>
    <w:rsid w:val="00BC031F"/>
    <w:rsid w:val="00BC0968"/>
    <w:rsid w:val="00BC396C"/>
    <w:rsid w:val="00BC39C7"/>
    <w:rsid w:val="00BC708A"/>
    <w:rsid w:val="00BD0ADA"/>
    <w:rsid w:val="00BD5A7C"/>
    <w:rsid w:val="00BD7A3D"/>
    <w:rsid w:val="00BD7FD3"/>
    <w:rsid w:val="00BE2D4D"/>
    <w:rsid w:val="00BE6AC1"/>
    <w:rsid w:val="00BE6C37"/>
    <w:rsid w:val="00BF1512"/>
    <w:rsid w:val="00BF1C40"/>
    <w:rsid w:val="00BF4149"/>
    <w:rsid w:val="00BF6801"/>
    <w:rsid w:val="00BF6E2C"/>
    <w:rsid w:val="00BF7E88"/>
    <w:rsid w:val="00C06762"/>
    <w:rsid w:val="00C06AB0"/>
    <w:rsid w:val="00C17FE7"/>
    <w:rsid w:val="00C20911"/>
    <w:rsid w:val="00C25F5A"/>
    <w:rsid w:val="00C2712D"/>
    <w:rsid w:val="00C27AA8"/>
    <w:rsid w:val="00C34C90"/>
    <w:rsid w:val="00C36777"/>
    <w:rsid w:val="00C37F06"/>
    <w:rsid w:val="00C4257B"/>
    <w:rsid w:val="00C42C09"/>
    <w:rsid w:val="00C438BA"/>
    <w:rsid w:val="00C50F6A"/>
    <w:rsid w:val="00C5346A"/>
    <w:rsid w:val="00C558E0"/>
    <w:rsid w:val="00C60ED6"/>
    <w:rsid w:val="00C67E4F"/>
    <w:rsid w:val="00C7339D"/>
    <w:rsid w:val="00C73A03"/>
    <w:rsid w:val="00C74658"/>
    <w:rsid w:val="00C74752"/>
    <w:rsid w:val="00C76F1B"/>
    <w:rsid w:val="00C82933"/>
    <w:rsid w:val="00C86747"/>
    <w:rsid w:val="00C902D4"/>
    <w:rsid w:val="00C937F6"/>
    <w:rsid w:val="00C94947"/>
    <w:rsid w:val="00C962FE"/>
    <w:rsid w:val="00C96A07"/>
    <w:rsid w:val="00C97ECD"/>
    <w:rsid w:val="00CA060A"/>
    <w:rsid w:val="00CA06BB"/>
    <w:rsid w:val="00CA31B7"/>
    <w:rsid w:val="00CA49FC"/>
    <w:rsid w:val="00CA6382"/>
    <w:rsid w:val="00CB046E"/>
    <w:rsid w:val="00CB19DA"/>
    <w:rsid w:val="00CB2073"/>
    <w:rsid w:val="00CB4B5A"/>
    <w:rsid w:val="00CC64BB"/>
    <w:rsid w:val="00CD3E1D"/>
    <w:rsid w:val="00CD7961"/>
    <w:rsid w:val="00CD7F9B"/>
    <w:rsid w:val="00CE07B0"/>
    <w:rsid w:val="00CE4C98"/>
    <w:rsid w:val="00CF255C"/>
    <w:rsid w:val="00CF2FCD"/>
    <w:rsid w:val="00D00485"/>
    <w:rsid w:val="00D051F4"/>
    <w:rsid w:val="00D171FB"/>
    <w:rsid w:val="00D179C5"/>
    <w:rsid w:val="00D20979"/>
    <w:rsid w:val="00D2277D"/>
    <w:rsid w:val="00D26475"/>
    <w:rsid w:val="00D266F6"/>
    <w:rsid w:val="00D324C8"/>
    <w:rsid w:val="00D358B7"/>
    <w:rsid w:val="00D37A99"/>
    <w:rsid w:val="00D37FF9"/>
    <w:rsid w:val="00D43BB4"/>
    <w:rsid w:val="00D44561"/>
    <w:rsid w:val="00D52386"/>
    <w:rsid w:val="00D54BB2"/>
    <w:rsid w:val="00D66138"/>
    <w:rsid w:val="00D7408A"/>
    <w:rsid w:val="00D7729B"/>
    <w:rsid w:val="00D8101F"/>
    <w:rsid w:val="00D84D2C"/>
    <w:rsid w:val="00D86B52"/>
    <w:rsid w:val="00D90F54"/>
    <w:rsid w:val="00D92BD1"/>
    <w:rsid w:val="00D92F7F"/>
    <w:rsid w:val="00D97D37"/>
    <w:rsid w:val="00DA2337"/>
    <w:rsid w:val="00DA7834"/>
    <w:rsid w:val="00DB0E85"/>
    <w:rsid w:val="00DB6FB2"/>
    <w:rsid w:val="00DC0B6A"/>
    <w:rsid w:val="00DC0D3A"/>
    <w:rsid w:val="00DC1FB4"/>
    <w:rsid w:val="00DC78D1"/>
    <w:rsid w:val="00DD04AF"/>
    <w:rsid w:val="00DD17D7"/>
    <w:rsid w:val="00DD2D5C"/>
    <w:rsid w:val="00DD67E2"/>
    <w:rsid w:val="00DE0234"/>
    <w:rsid w:val="00DE216B"/>
    <w:rsid w:val="00DE31E6"/>
    <w:rsid w:val="00DF2048"/>
    <w:rsid w:val="00DF2F92"/>
    <w:rsid w:val="00E00FFB"/>
    <w:rsid w:val="00E01D5E"/>
    <w:rsid w:val="00E15AA2"/>
    <w:rsid w:val="00E165A5"/>
    <w:rsid w:val="00E17E4B"/>
    <w:rsid w:val="00E20952"/>
    <w:rsid w:val="00E20F21"/>
    <w:rsid w:val="00E2186F"/>
    <w:rsid w:val="00E22464"/>
    <w:rsid w:val="00E24BBE"/>
    <w:rsid w:val="00E30266"/>
    <w:rsid w:val="00E319B1"/>
    <w:rsid w:val="00E35FA9"/>
    <w:rsid w:val="00E3748A"/>
    <w:rsid w:val="00E37748"/>
    <w:rsid w:val="00E37C36"/>
    <w:rsid w:val="00E43A27"/>
    <w:rsid w:val="00E45A6F"/>
    <w:rsid w:val="00E45F81"/>
    <w:rsid w:val="00E466C4"/>
    <w:rsid w:val="00E50B8B"/>
    <w:rsid w:val="00E54574"/>
    <w:rsid w:val="00E57B47"/>
    <w:rsid w:val="00E60A5A"/>
    <w:rsid w:val="00E61D33"/>
    <w:rsid w:val="00E64842"/>
    <w:rsid w:val="00E64CE3"/>
    <w:rsid w:val="00E67222"/>
    <w:rsid w:val="00E70307"/>
    <w:rsid w:val="00E71536"/>
    <w:rsid w:val="00E72720"/>
    <w:rsid w:val="00E75F34"/>
    <w:rsid w:val="00E83D02"/>
    <w:rsid w:val="00E873D6"/>
    <w:rsid w:val="00E958D0"/>
    <w:rsid w:val="00EA2817"/>
    <w:rsid w:val="00EA36B6"/>
    <w:rsid w:val="00EA4826"/>
    <w:rsid w:val="00EB075D"/>
    <w:rsid w:val="00EB0BB5"/>
    <w:rsid w:val="00EB3AE2"/>
    <w:rsid w:val="00EB5228"/>
    <w:rsid w:val="00EC02E8"/>
    <w:rsid w:val="00EC0AD6"/>
    <w:rsid w:val="00ED6707"/>
    <w:rsid w:val="00ED6C5F"/>
    <w:rsid w:val="00EE4C0E"/>
    <w:rsid w:val="00EE5A9E"/>
    <w:rsid w:val="00EE6A9D"/>
    <w:rsid w:val="00EF39E6"/>
    <w:rsid w:val="00EF44F3"/>
    <w:rsid w:val="00EF6502"/>
    <w:rsid w:val="00F00351"/>
    <w:rsid w:val="00F04C33"/>
    <w:rsid w:val="00F10526"/>
    <w:rsid w:val="00F1305B"/>
    <w:rsid w:val="00F16315"/>
    <w:rsid w:val="00F16B40"/>
    <w:rsid w:val="00F17737"/>
    <w:rsid w:val="00F179AD"/>
    <w:rsid w:val="00F17DD4"/>
    <w:rsid w:val="00F207F8"/>
    <w:rsid w:val="00F230E9"/>
    <w:rsid w:val="00F242DB"/>
    <w:rsid w:val="00F24F9A"/>
    <w:rsid w:val="00F26544"/>
    <w:rsid w:val="00F30CE7"/>
    <w:rsid w:val="00F329D3"/>
    <w:rsid w:val="00F3577C"/>
    <w:rsid w:val="00F36F2D"/>
    <w:rsid w:val="00F41A3D"/>
    <w:rsid w:val="00F42161"/>
    <w:rsid w:val="00F42923"/>
    <w:rsid w:val="00F44654"/>
    <w:rsid w:val="00F45FA8"/>
    <w:rsid w:val="00F463AB"/>
    <w:rsid w:val="00F479BD"/>
    <w:rsid w:val="00F51F67"/>
    <w:rsid w:val="00F61201"/>
    <w:rsid w:val="00F61D4E"/>
    <w:rsid w:val="00F6260F"/>
    <w:rsid w:val="00F637B1"/>
    <w:rsid w:val="00F64F5A"/>
    <w:rsid w:val="00F66E50"/>
    <w:rsid w:val="00F700A2"/>
    <w:rsid w:val="00F83B28"/>
    <w:rsid w:val="00F83DEB"/>
    <w:rsid w:val="00F847B5"/>
    <w:rsid w:val="00F85D2E"/>
    <w:rsid w:val="00F902F1"/>
    <w:rsid w:val="00FA1510"/>
    <w:rsid w:val="00FA795F"/>
    <w:rsid w:val="00FB21D5"/>
    <w:rsid w:val="00FB284E"/>
    <w:rsid w:val="00FB6AA0"/>
    <w:rsid w:val="00FC17E1"/>
    <w:rsid w:val="00FC200C"/>
    <w:rsid w:val="00FC2C2B"/>
    <w:rsid w:val="00FC5413"/>
    <w:rsid w:val="00FC7F2F"/>
    <w:rsid w:val="00FD045D"/>
    <w:rsid w:val="00FD064A"/>
    <w:rsid w:val="00FD0E1C"/>
    <w:rsid w:val="00FD56AB"/>
    <w:rsid w:val="00FE15EC"/>
    <w:rsid w:val="00FE228E"/>
    <w:rsid w:val="00FE22F3"/>
    <w:rsid w:val="00FE5D5A"/>
    <w:rsid w:val="00FE65DD"/>
    <w:rsid w:val="00FF277C"/>
    <w:rsid w:val="00FF27EC"/>
    <w:rsid w:val="00FF4833"/>
    <w:rsid w:val="00FF49CE"/>
    <w:rsid w:val="00FF6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B006E1"/>
  <w14:defaultImageDpi w14:val="32767"/>
  <w15:docId w15:val="{B065A467-52FF-4D70-9645-070C9C859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2FA3"/>
    <w:pPr>
      <w:spacing w:after="200" w:line="276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35C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4F7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F7A"/>
    <w:rPr>
      <w:rFonts w:ascii="Times New Roman" w:hAnsi="Times New Roman" w:cs="Times New Roman"/>
      <w:sz w:val="18"/>
      <w:szCs w:val="18"/>
      <w:lang w:val="fr-FR"/>
    </w:rPr>
  </w:style>
  <w:style w:type="table" w:styleId="TableGrid">
    <w:name w:val="Table Grid"/>
    <w:basedOn w:val="TableNormal"/>
    <w:uiPriority w:val="59"/>
    <w:rsid w:val="00B00ABC"/>
    <w:rPr>
      <w:rFonts w:eastAsiaTheme="minorEastAsia"/>
      <w:lang w:val="fr-FR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97E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7E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7EC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7E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7ECD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C790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7908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C790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7908"/>
    <w:rPr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C7908"/>
  </w:style>
  <w:style w:type="character" w:customStyle="1" w:styleId="Heading1Char">
    <w:name w:val="Heading 1 Char"/>
    <w:basedOn w:val="DefaultParagraphFont"/>
    <w:link w:val="Heading1"/>
    <w:uiPriority w:val="9"/>
    <w:rsid w:val="004F35C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F35C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35C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C17FE7"/>
    <w:rPr>
      <w:rFonts w:eastAsia="MS Mincho"/>
      <w:lang w:val="fr-FR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C25F5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1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3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8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1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1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3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1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2640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647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2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059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2092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72284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4938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17512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723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3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1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14</Words>
  <Characters>3506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AP-HP</Company>
  <LinksUpToDate>false</LinksUpToDate>
  <CharactersWithSpaces>4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 Guerci</dc:creator>
  <cp:lastModifiedBy>Aurea, Martin</cp:lastModifiedBy>
  <cp:revision>2</cp:revision>
  <dcterms:created xsi:type="dcterms:W3CDTF">2019-11-20T18:50:00Z</dcterms:created>
  <dcterms:modified xsi:type="dcterms:W3CDTF">2019-11-20T18:50:00Z</dcterms:modified>
</cp:coreProperties>
</file>